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40" w:type="dxa"/>
        <w:tblInd w:w="96" w:type="dxa"/>
        <w:tblLook w:val="04A0"/>
      </w:tblPr>
      <w:tblGrid>
        <w:gridCol w:w="1173"/>
        <w:gridCol w:w="3455"/>
        <w:gridCol w:w="3312"/>
      </w:tblGrid>
      <w:tr w:rsidR="00201E4B" w:rsidRPr="00201E4B" w:rsidTr="00201E4B">
        <w:trPr>
          <w:trHeight w:val="525"/>
        </w:trPr>
        <w:tc>
          <w:tcPr>
            <w:tcW w:w="79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upplementary Table 1</w:t>
            </w: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 List of primers used for polymerase chain reaction amplification of the EGFR, KRAS, HER2 and BRAF gene</w:t>
            </w:r>
          </w:p>
        </w:tc>
      </w:tr>
      <w:tr w:rsidR="00201E4B" w:rsidRPr="00201E4B" w:rsidTr="00201E4B">
        <w:trPr>
          <w:trHeight w:val="27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ns</w:t>
            </w:r>
            <w:proofErr w:type="spellEnd"/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 primer (5'→3')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 primer (5'→3')</w:t>
            </w:r>
          </w:p>
        </w:tc>
      </w:tr>
      <w:tr w:rsidR="00201E4B" w:rsidRPr="00201E4B" w:rsidTr="00201E4B">
        <w:trPr>
          <w:trHeight w:val="27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R E18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CTTGTCTCTGTGTTCTTGT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CGGCCCAGCCCAGAGGC</w:t>
            </w:r>
          </w:p>
        </w:tc>
      </w:tr>
      <w:tr w:rsidR="00201E4B" w:rsidRPr="00201E4B" w:rsidTr="00201E4B">
        <w:trPr>
          <w:trHeight w:val="27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R E19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GTGGCACCATCTCAC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CACAGCAAAGCAGAAAC</w:t>
            </w:r>
          </w:p>
        </w:tc>
      </w:tr>
      <w:tr w:rsidR="00201E4B" w:rsidRPr="00201E4B" w:rsidTr="00201E4B">
        <w:trPr>
          <w:trHeight w:val="27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R E20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TGCGAAGCCACACTG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TATCTCCCTTCCCTGATTACC</w:t>
            </w:r>
          </w:p>
        </w:tc>
      </w:tr>
      <w:tr w:rsidR="00201E4B" w:rsidRPr="00201E4B" w:rsidTr="00201E4B">
        <w:trPr>
          <w:trHeight w:val="27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R E2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GGTCTTCTCTGTTTCA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AAGCCACCTCCTTACTTT</w:t>
            </w:r>
          </w:p>
        </w:tc>
      </w:tr>
      <w:tr w:rsidR="00201E4B" w:rsidRPr="00201E4B" w:rsidTr="00201E4B">
        <w:trPr>
          <w:trHeight w:val="27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RAS E2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TGACATGTTCTAATATAGTC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TGGTCCTGCACCAGTAA</w:t>
            </w:r>
          </w:p>
        </w:tc>
      </w:tr>
      <w:tr w:rsidR="00201E4B" w:rsidRPr="00201E4B" w:rsidTr="00201E4B">
        <w:trPr>
          <w:trHeight w:val="27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R2 E20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TGTGTGGTCTCCCATA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AAGAGCCCAGGTGCATA</w:t>
            </w:r>
          </w:p>
        </w:tc>
      </w:tr>
      <w:tr w:rsidR="00201E4B" w:rsidRPr="00201E4B" w:rsidTr="00201E4B">
        <w:trPr>
          <w:trHeight w:val="270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F E15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TAATGCTTGCTCTGATAGGA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E4B" w:rsidRPr="00201E4B" w:rsidRDefault="00201E4B" w:rsidP="00201E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01E4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CAAAAATTTAATCAGTGGA</w:t>
            </w:r>
          </w:p>
        </w:tc>
      </w:tr>
    </w:tbl>
    <w:p w:rsidR="00EB62E4" w:rsidRDefault="00EB62E4"/>
    <w:sectPr w:rsidR="00EB62E4" w:rsidSect="00EB6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01E4B"/>
    <w:rsid w:val="000011BC"/>
    <w:rsid w:val="00001CA1"/>
    <w:rsid w:val="00002B82"/>
    <w:rsid w:val="00004B54"/>
    <w:rsid w:val="000101F7"/>
    <w:rsid w:val="000103CB"/>
    <w:rsid w:val="00011EAE"/>
    <w:rsid w:val="00012871"/>
    <w:rsid w:val="0001412D"/>
    <w:rsid w:val="00015A71"/>
    <w:rsid w:val="000163D3"/>
    <w:rsid w:val="000176E7"/>
    <w:rsid w:val="000177B9"/>
    <w:rsid w:val="000179B4"/>
    <w:rsid w:val="000234CE"/>
    <w:rsid w:val="000236AE"/>
    <w:rsid w:val="00024569"/>
    <w:rsid w:val="0002532A"/>
    <w:rsid w:val="0002616D"/>
    <w:rsid w:val="00026A35"/>
    <w:rsid w:val="00026BF1"/>
    <w:rsid w:val="000273D8"/>
    <w:rsid w:val="0002766C"/>
    <w:rsid w:val="000277EB"/>
    <w:rsid w:val="000325C2"/>
    <w:rsid w:val="00032DBF"/>
    <w:rsid w:val="00034507"/>
    <w:rsid w:val="00034A49"/>
    <w:rsid w:val="00034BA1"/>
    <w:rsid w:val="0003512B"/>
    <w:rsid w:val="000357BE"/>
    <w:rsid w:val="00035B2D"/>
    <w:rsid w:val="00035B87"/>
    <w:rsid w:val="0003601C"/>
    <w:rsid w:val="0003615F"/>
    <w:rsid w:val="0003755A"/>
    <w:rsid w:val="00037FDE"/>
    <w:rsid w:val="0004021A"/>
    <w:rsid w:val="00040644"/>
    <w:rsid w:val="00040E76"/>
    <w:rsid w:val="000416B3"/>
    <w:rsid w:val="00042DEA"/>
    <w:rsid w:val="00044BA6"/>
    <w:rsid w:val="00044D25"/>
    <w:rsid w:val="000451B9"/>
    <w:rsid w:val="00046465"/>
    <w:rsid w:val="00047C95"/>
    <w:rsid w:val="00050535"/>
    <w:rsid w:val="000505FB"/>
    <w:rsid w:val="00051C79"/>
    <w:rsid w:val="000525C1"/>
    <w:rsid w:val="00052C43"/>
    <w:rsid w:val="000535B3"/>
    <w:rsid w:val="00053BFD"/>
    <w:rsid w:val="00053C55"/>
    <w:rsid w:val="000544C2"/>
    <w:rsid w:val="000555FF"/>
    <w:rsid w:val="000558A4"/>
    <w:rsid w:val="0005647E"/>
    <w:rsid w:val="00060111"/>
    <w:rsid w:val="000604ED"/>
    <w:rsid w:val="00060962"/>
    <w:rsid w:val="00061BC9"/>
    <w:rsid w:val="00061DFF"/>
    <w:rsid w:val="00062659"/>
    <w:rsid w:val="00062A17"/>
    <w:rsid w:val="00062E9B"/>
    <w:rsid w:val="0006393D"/>
    <w:rsid w:val="00063A99"/>
    <w:rsid w:val="00065111"/>
    <w:rsid w:val="000651A5"/>
    <w:rsid w:val="000667F6"/>
    <w:rsid w:val="0006787B"/>
    <w:rsid w:val="00067B72"/>
    <w:rsid w:val="00070A67"/>
    <w:rsid w:val="000710ED"/>
    <w:rsid w:val="00071887"/>
    <w:rsid w:val="00071C62"/>
    <w:rsid w:val="00072A4A"/>
    <w:rsid w:val="00073FD1"/>
    <w:rsid w:val="00075447"/>
    <w:rsid w:val="0007612B"/>
    <w:rsid w:val="000775D1"/>
    <w:rsid w:val="00081B8B"/>
    <w:rsid w:val="00081E63"/>
    <w:rsid w:val="0008213F"/>
    <w:rsid w:val="00082446"/>
    <w:rsid w:val="0008388D"/>
    <w:rsid w:val="0008398C"/>
    <w:rsid w:val="000839ED"/>
    <w:rsid w:val="00084B93"/>
    <w:rsid w:val="0008655C"/>
    <w:rsid w:val="000866D2"/>
    <w:rsid w:val="00086B66"/>
    <w:rsid w:val="00091996"/>
    <w:rsid w:val="00091AE0"/>
    <w:rsid w:val="000926C1"/>
    <w:rsid w:val="00092E9E"/>
    <w:rsid w:val="00093294"/>
    <w:rsid w:val="0009469C"/>
    <w:rsid w:val="000967DC"/>
    <w:rsid w:val="00096A02"/>
    <w:rsid w:val="000A13F3"/>
    <w:rsid w:val="000A31D5"/>
    <w:rsid w:val="000A3468"/>
    <w:rsid w:val="000A3478"/>
    <w:rsid w:val="000A45CA"/>
    <w:rsid w:val="000A5EE5"/>
    <w:rsid w:val="000A6C05"/>
    <w:rsid w:val="000A7301"/>
    <w:rsid w:val="000A7BA7"/>
    <w:rsid w:val="000B0E7C"/>
    <w:rsid w:val="000B117B"/>
    <w:rsid w:val="000B1798"/>
    <w:rsid w:val="000B2CA7"/>
    <w:rsid w:val="000B38B4"/>
    <w:rsid w:val="000B3B5A"/>
    <w:rsid w:val="000B484C"/>
    <w:rsid w:val="000B4DD7"/>
    <w:rsid w:val="000B4F0E"/>
    <w:rsid w:val="000B526C"/>
    <w:rsid w:val="000B5C02"/>
    <w:rsid w:val="000B5D56"/>
    <w:rsid w:val="000B5F76"/>
    <w:rsid w:val="000B727F"/>
    <w:rsid w:val="000C181E"/>
    <w:rsid w:val="000C290B"/>
    <w:rsid w:val="000C2E3F"/>
    <w:rsid w:val="000C3609"/>
    <w:rsid w:val="000C3816"/>
    <w:rsid w:val="000C3C0D"/>
    <w:rsid w:val="000C4074"/>
    <w:rsid w:val="000C43F1"/>
    <w:rsid w:val="000C47D9"/>
    <w:rsid w:val="000C4B47"/>
    <w:rsid w:val="000C4B68"/>
    <w:rsid w:val="000C50D8"/>
    <w:rsid w:val="000C6C64"/>
    <w:rsid w:val="000C7B60"/>
    <w:rsid w:val="000D02A8"/>
    <w:rsid w:val="000D08D0"/>
    <w:rsid w:val="000D0A44"/>
    <w:rsid w:val="000D193C"/>
    <w:rsid w:val="000D312D"/>
    <w:rsid w:val="000D3958"/>
    <w:rsid w:val="000D3AAC"/>
    <w:rsid w:val="000D5C16"/>
    <w:rsid w:val="000D5E8A"/>
    <w:rsid w:val="000D68B4"/>
    <w:rsid w:val="000D68B8"/>
    <w:rsid w:val="000D754E"/>
    <w:rsid w:val="000E001B"/>
    <w:rsid w:val="000E0317"/>
    <w:rsid w:val="000E077E"/>
    <w:rsid w:val="000E0886"/>
    <w:rsid w:val="000E0F4E"/>
    <w:rsid w:val="000E1328"/>
    <w:rsid w:val="000E162A"/>
    <w:rsid w:val="000E275E"/>
    <w:rsid w:val="000E4D39"/>
    <w:rsid w:val="000E506A"/>
    <w:rsid w:val="000E52CC"/>
    <w:rsid w:val="000E69E1"/>
    <w:rsid w:val="000F0258"/>
    <w:rsid w:val="000F088A"/>
    <w:rsid w:val="000F0D59"/>
    <w:rsid w:val="000F1A3C"/>
    <w:rsid w:val="000F2C5D"/>
    <w:rsid w:val="000F30A5"/>
    <w:rsid w:val="000F469A"/>
    <w:rsid w:val="000F6049"/>
    <w:rsid w:val="000F630F"/>
    <w:rsid w:val="000F6F4E"/>
    <w:rsid w:val="000F7011"/>
    <w:rsid w:val="00100386"/>
    <w:rsid w:val="00100B8C"/>
    <w:rsid w:val="0010107F"/>
    <w:rsid w:val="00101AD6"/>
    <w:rsid w:val="00101D1A"/>
    <w:rsid w:val="0010281C"/>
    <w:rsid w:val="0010385E"/>
    <w:rsid w:val="0010426D"/>
    <w:rsid w:val="001047E1"/>
    <w:rsid w:val="00104F2A"/>
    <w:rsid w:val="001057F5"/>
    <w:rsid w:val="00105ABD"/>
    <w:rsid w:val="0010645B"/>
    <w:rsid w:val="0010653E"/>
    <w:rsid w:val="00106775"/>
    <w:rsid w:val="00106DE1"/>
    <w:rsid w:val="00107F33"/>
    <w:rsid w:val="001105F3"/>
    <w:rsid w:val="00110903"/>
    <w:rsid w:val="00110B60"/>
    <w:rsid w:val="00111844"/>
    <w:rsid w:val="00111C9A"/>
    <w:rsid w:val="00112285"/>
    <w:rsid w:val="00112359"/>
    <w:rsid w:val="00112C7D"/>
    <w:rsid w:val="00113965"/>
    <w:rsid w:val="001143BF"/>
    <w:rsid w:val="00114CB9"/>
    <w:rsid w:val="00115874"/>
    <w:rsid w:val="001167F0"/>
    <w:rsid w:val="00116E7C"/>
    <w:rsid w:val="00117A9F"/>
    <w:rsid w:val="00117EC1"/>
    <w:rsid w:val="00121287"/>
    <w:rsid w:val="00121C56"/>
    <w:rsid w:val="00121D3D"/>
    <w:rsid w:val="00121D4A"/>
    <w:rsid w:val="00123300"/>
    <w:rsid w:val="00124C39"/>
    <w:rsid w:val="00124E62"/>
    <w:rsid w:val="00125229"/>
    <w:rsid w:val="00125281"/>
    <w:rsid w:val="00125F58"/>
    <w:rsid w:val="0012749D"/>
    <w:rsid w:val="001308D9"/>
    <w:rsid w:val="001316EC"/>
    <w:rsid w:val="001318B9"/>
    <w:rsid w:val="00132E5D"/>
    <w:rsid w:val="001335CA"/>
    <w:rsid w:val="001339C2"/>
    <w:rsid w:val="00135460"/>
    <w:rsid w:val="00136127"/>
    <w:rsid w:val="00136D79"/>
    <w:rsid w:val="00137BD3"/>
    <w:rsid w:val="00141A8B"/>
    <w:rsid w:val="001431C2"/>
    <w:rsid w:val="001434CA"/>
    <w:rsid w:val="0014355D"/>
    <w:rsid w:val="00145235"/>
    <w:rsid w:val="001455B7"/>
    <w:rsid w:val="00145F77"/>
    <w:rsid w:val="001465BF"/>
    <w:rsid w:val="00146A79"/>
    <w:rsid w:val="00147D49"/>
    <w:rsid w:val="00151308"/>
    <w:rsid w:val="0015196A"/>
    <w:rsid w:val="00152372"/>
    <w:rsid w:val="0015243C"/>
    <w:rsid w:val="0015270B"/>
    <w:rsid w:val="0015283C"/>
    <w:rsid w:val="001536E1"/>
    <w:rsid w:val="00153BC1"/>
    <w:rsid w:val="00154751"/>
    <w:rsid w:val="0015525E"/>
    <w:rsid w:val="001557BB"/>
    <w:rsid w:val="00156774"/>
    <w:rsid w:val="00157DE1"/>
    <w:rsid w:val="0016018E"/>
    <w:rsid w:val="00160CEE"/>
    <w:rsid w:val="00160EFC"/>
    <w:rsid w:val="00162022"/>
    <w:rsid w:val="00162717"/>
    <w:rsid w:val="00163A9B"/>
    <w:rsid w:val="0016409C"/>
    <w:rsid w:val="001641EF"/>
    <w:rsid w:val="00164E38"/>
    <w:rsid w:val="00165BB4"/>
    <w:rsid w:val="00166197"/>
    <w:rsid w:val="001678F9"/>
    <w:rsid w:val="0016793B"/>
    <w:rsid w:val="001712BE"/>
    <w:rsid w:val="001712D5"/>
    <w:rsid w:val="00172B36"/>
    <w:rsid w:val="00172E65"/>
    <w:rsid w:val="00176271"/>
    <w:rsid w:val="001764B9"/>
    <w:rsid w:val="00177B7E"/>
    <w:rsid w:val="00177EB4"/>
    <w:rsid w:val="00183BDA"/>
    <w:rsid w:val="00183D8D"/>
    <w:rsid w:val="00184515"/>
    <w:rsid w:val="00184D2D"/>
    <w:rsid w:val="001864C4"/>
    <w:rsid w:val="00187A7F"/>
    <w:rsid w:val="00190FDD"/>
    <w:rsid w:val="0019156C"/>
    <w:rsid w:val="00191FE7"/>
    <w:rsid w:val="00193784"/>
    <w:rsid w:val="00194B61"/>
    <w:rsid w:val="00196CFC"/>
    <w:rsid w:val="001A0353"/>
    <w:rsid w:val="001A03C1"/>
    <w:rsid w:val="001A0CB8"/>
    <w:rsid w:val="001A0D36"/>
    <w:rsid w:val="001A1FC7"/>
    <w:rsid w:val="001A2ED3"/>
    <w:rsid w:val="001A4C3C"/>
    <w:rsid w:val="001A4F7A"/>
    <w:rsid w:val="001A547A"/>
    <w:rsid w:val="001A5CEB"/>
    <w:rsid w:val="001A642E"/>
    <w:rsid w:val="001B0AC2"/>
    <w:rsid w:val="001B1767"/>
    <w:rsid w:val="001B19F7"/>
    <w:rsid w:val="001B21A7"/>
    <w:rsid w:val="001B2235"/>
    <w:rsid w:val="001B2C68"/>
    <w:rsid w:val="001B2E5A"/>
    <w:rsid w:val="001B443B"/>
    <w:rsid w:val="001B4512"/>
    <w:rsid w:val="001B592B"/>
    <w:rsid w:val="001B6C0B"/>
    <w:rsid w:val="001B70A1"/>
    <w:rsid w:val="001C1C24"/>
    <w:rsid w:val="001C2924"/>
    <w:rsid w:val="001C307A"/>
    <w:rsid w:val="001C38E5"/>
    <w:rsid w:val="001C3E77"/>
    <w:rsid w:val="001C41D2"/>
    <w:rsid w:val="001C5E3C"/>
    <w:rsid w:val="001C5F72"/>
    <w:rsid w:val="001C5F77"/>
    <w:rsid w:val="001C7A2A"/>
    <w:rsid w:val="001D0862"/>
    <w:rsid w:val="001D0C20"/>
    <w:rsid w:val="001D0CAC"/>
    <w:rsid w:val="001D1DA3"/>
    <w:rsid w:val="001D1E47"/>
    <w:rsid w:val="001D2CDB"/>
    <w:rsid w:val="001D3AE1"/>
    <w:rsid w:val="001D7001"/>
    <w:rsid w:val="001D70C4"/>
    <w:rsid w:val="001D7601"/>
    <w:rsid w:val="001E17F4"/>
    <w:rsid w:val="001E2856"/>
    <w:rsid w:val="001E2F1F"/>
    <w:rsid w:val="001E4A81"/>
    <w:rsid w:val="001E4DDC"/>
    <w:rsid w:val="001E5268"/>
    <w:rsid w:val="001E5593"/>
    <w:rsid w:val="001E6C6D"/>
    <w:rsid w:val="001E7291"/>
    <w:rsid w:val="001E72ED"/>
    <w:rsid w:val="001E7A2E"/>
    <w:rsid w:val="001E7CF0"/>
    <w:rsid w:val="001F0F35"/>
    <w:rsid w:val="001F1711"/>
    <w:rsid w:val="001F1F6E"/>
    <w:rsid w:val="001F244F"/>
    <w:rsid w:val="001F2627"/>
    <w:rsid w:val="001F3291"/>
    <w:rsid w:val="001F38B2"/>
    <w:rsid w:val="001F3958"/>
    <w:rsid w:val="001F44F0"/>
    <w:rsid w:val="001F6435"/>
    <w:rsid w:val="002005B6"/>
    <w:rsid w:val="0020110C"/>
    <w:rsid w:val="00201E4B"/>
    <w:rsid w:val="00202AE7"/>
    <w:rsid w:val="00206805"/>
    <w:rsid w:val="00206911"/>
    <w:rsid w:val="00210446"/>
    <w:rsid w:val="0021047C"/>
    <w:rsid w:val="0021077D"/>
    <w:rsid w:val="00210900"/>
    <w:rsid w:val="0021535D"/>
    <w:rsid w:val="0021646D"/>
    <w:rsid w:val="002166C5"/>
    <w:rsid w:val="002177B9"/>
    <w:rsid w:val="00217BA6"/>
    <w:rsid w:val="002203BD"/>
    <w:rsid w:val="002223D1"/>
    <w:rsid w:val="00222796"/>
    <w:rsid w:val="0022388F"/>
    <w:rsid w:val="00223B7F"/>
    <w:rsid w:val="00223CAD"/>
    <w:rsid w:val="0022414D"/>
    <w:rsid w:val="00224E57"/>
    <w:rsid w:val="002251DD"/>
    <w:rsid w:val="002263EE"/>
    <w:rsid w:val="0022707D"/>
    <w:rsid w:val="00227D26"/>
    <w:rsid w:val="002304A1"/>
    <w:rsid w:val="00230682"/>
    <w:rsid w:val="002310C5"/>
    <w:rsid w:val="0023112A"/>
    <w:rsid w:val="0023132A"/>
    <w:rsid w:val="00231BA7"/>
    <w:rsid w:val="00231FC9"/>
    <w:rsid w:val="002324A5"/>
    <w:rsid w:val="002332A4"/>
    <w:rsid w:val="0023646F"/>
    <w:rsid w:val="00236935"/>
    <w:rsid w:val="002371AB"/>
    <w:rsid w:val="00237329"/>
    <w:rsid w:val="002377DA"/>
    <w:rsid w:val="00237952"/>
    <w:rsid w:val="00240451"/>
    <w:rsid w:val="00240D0D"/>
    <w:rsid w:val="00241147"/>
    <w:rsid w:val="002428B0"/>
    <w:rsid w:val="002442F1"/>
    <w:rsid w:val="00245040"/>
    <w:rsid w:val="00245532"/>
    <w:rsid w:val="00250131"/>
    <w:rsid w:val="00250672"/>
    <w:rsid w:val="002509A8"/>
    <w:rsid w:val="002509C6"/>
    <w:rsid w:val="00250C38"/>
    <w:rsid w:val="002526A8"/>
    <w:rsid w:val="00253FE3"/>
    <w:rsid w:val="002544C4"/>
    <w:rsid w:val="00255161"/>
    <w:rsid w:val="00255C8B"/>
    <w:rsid w:val="00256FA7"/>
    <w:rsid w:val="0025736B"/>
    <w:rsid w:val="002574EE"/>
    <w:rsid w:val="00257E48"/>
    <w:rsid w:val="00261409"/>
    <w:rsid w:val="00261919"/>
    <w:rsid w:val="00263E80"/>
    <w:rsid w:val="0026461E"/>
    <w:rsid w:val="0026472E"/>
    <w:rsid w:val="0026539C"/>
    <w:rsid w:val="002657BC"/>
    <w:rsid w:val="00270859"/>
    <w:rsid w:val="00270EA1"/>
    <w:rsid w:val="002723A9"/>
    <w:rsid w:val="0027276A"/>
    <w:rsid w:val="002730F0"/>
    <w:rsid w:val="0027323C"/>
    <w:rsid w:val="0027371B"/>
    <w:rsid w:val="00275A32"/>
    <w:rsid w:val="00276B83"/>
    <w:rsid w:val="00276C94"/>
    <w:rsid w:val="002831ED"/>
    <w:rsid w:val="002838D1"/>
    <w:rsid w:val="00283EB1"/>
    <w:rsid w:val="00284AAD"/>
    <w:rsid w:val="00284EBE"/>
    <w:rsid w:val="0028542F"/>
    <w:rsid w:val="00285E6E"/>
    <w:rsid w:val="00287942"/>
    <w:rsid w:val="00290AE6"/>
    <w:rsid w:val="00290DC4"/>
    <w:rsid w:val="00291C61"/>
    <w:rsid w:val="00292947"/>
    <w:rsid w:val="00292AF5"/>
    <w:rsid w:val="00293944"/>
    <w:rsid w:val="00293AB3"/>
    <w:rsid w:val="002955C1"/>
    <w:rsid w:val="00295CAC"/>
    <w:rsid w:val="00296454"/>
    <w:rsid w:val="00296ED7"/>
    <w:rsid w:val="002970DA"/>
    <w:rsid w:val="00297291"/>
    <w:rsid w:val="00297500"/>
    <w:rsid w:val="00297AF1"/>
    <w:rsid w:val="002A1001"/>
    <w:rsid w:val="002A1198"/>
    <w:rsid w:val="002A28B0"/>
    <w:rsid w:val="002A2BCE"/>
    <w:rsid w:val="002A4B66"/>
    <w:rsid w:val="002A5595"/>
    <w:rsid w:val="002A59BD"/>
    <w:rsid w:val="002A74D8"/>
    <w:rsid w:val="002B0FA7"/>
    <w:rsid w:val="002B1690"/>
    <w:rsid w:val="002B1A55"/>
    <w:rsid w:val="002B1FF0"/>
    <w:rsid w:val="002B21D7"/>
    <w:rsid w:val="002B2E7D"/>
    <w:rsid w:val="002B3458"/>
    <w:rsid w:val="002B3EED"/>
    <w:rsid w:val="002B3FC0"/>
    <w:rsid w:val="002B5187"/>
    <w:rsid w:val="002B52EC"/>
    <w:rsid w:val="002B6BD3"/>
    <w:rsid w:val="002C0547"/>
    <w:rsid w:val="002C12A7"/>
    <w:rsid w:val="002C14A8"/>
    <w:rsid w:val="002C1E77"/>
    <w:rsid w:val="002C247A"/>
    <w:rsid w:val="002C2F8F"/>
    <w:rsid w:val="002C30C9"/>
    <w:rsid w:val="002C3C45"/>
    <w:rsid w:val="002C42BE"/>
    <w:rsid w:val="002C4C68"/>
    <w:rsid w:val="002C4C92"/>
    <w:rsid w:val="002C674C"/>
    <w:rsid w:val="002C70B0"/>
    <w:rsid w:val="002C7733"/>
    <w:rsid w:val="002D06C7"/>
    <w:rsid w:val="002D2788"/>
    <w:rsid w:val="002D2D52"/>
    <w:rsid w:val="002D4487"/>
    <w:rsid w:val="002D692F"/>
    <w:rsid w:val="002D6BAA"/>
    <w:rsid w:val="002D752A"/>
    <w:rsid w:val="002E062C"/>
    <w:rsid w:val="002E0FE4"/>
    <w:rsid w:val="002E226E"/>
    <w:rsid w:val="002E2828"/>
    <w:rsid w:val="002E3BC4"/>
    <w:rsid w:val="002E55F7"/>
    <w:rsid w:val="002E5E96"/>
    <w:rsid w:val="002E71CE"/>
    <w:rsid w:val="002E7C36"/>
    <w:rsid w:val="002F3109"/>
    <w:rsid w:val="002F49CD"/>
    <w:rsid w:val="002F57B1"/>
    <w:rsid w:val="002F636E"/>
    <w:rsid w:val="002F6573"/>
    <w:rsid w:val="002F65B3"/>
    <w:rsid w:val="002F7EEC"/>
    <w:rsid w:val="00300A10"/>
    <w:rsid w:val="00300AA0"/>
    <w:rsid w:val="00300B1F"/>
    <w:rsid w:val="00301D87"/>
    <w:rsid w:val="00302023"/>
    <w:rsid w:val="00304304"/>
    <w:rsid w:val="00304B76"/>
    <w:rsid w:val="0030690B"/>
    <w:rsid w:val="003075C6"/>
    <w:rsid w:val="003075FB"/>
    <w:rsid w:val="00310621"/>
    <w:rsid w:val="00311FFF"/>
    <w:rsid w:val="00312A76"/>
    <w:rsid w:val="003131E9"/>
    <w:rsid w:val="00314341"/>
    <w:rsid w:val="00315943"/>
    <w:rsid w:val="00315C62"/>
    <w:rsid w:val="00315CAE"/>
    <w:rsid w:val="0031622C"/>
    <w:rsid w:val="00316D23"/>
    <w:rsid w:val="003177AC"/>
    <w:rsid w:val="003203B6"/>
    <w:rsid w:val="00320A13"/>
    <w:rsid w:val="003214EB"/>
    <w:rsid w:val="0032217C"/>
    <w:rsid w:val="003238BA"/>
    <w:rsid w:val="00324007"/>
    <w:rsid w:val="003241C3"/>
    <w:rsid w:val="00324DDE"/>
    <w:rsid w:val="00324EFA"/>
    <w:rsid w:val="0032576E"/>
    <w:rsid w:val="00326707"/>
    <w:rsid w:val="0032670B"/>
    <w:rsid w:val="00326832"/>
    <w:rsid w:val="00326D49"/>
    <w:rsid w:val="003276C0"/>
    <w:rsid w:val="0032798D"/>
    <w:rsid w:val="00327C64"/>
    <w:rsid w:val="00327F5E"/>
    <w:rsid w:val="003303D6"/>
    <w:rsid w:val="00331042"/>
    <w:rsid w:val="00332A78"/>
    <w:rsid w:val="00332F32"/>
    <w:rsid w:val="00333B8C"/>
    <w:rsid w:val="0033427B"/>
    <w:rsid w:val="00334633"/>
    <w:rsid w:val="0033538F"/>
    <w:rsid w:val="00336BDF"/>
    <w:rsid w:val="00336F14"/>
    <w:rsid w:val="003403CB"/>
    <w:rsid w:val="00340804"/>
    <w:rsid w:val="00341370"/>
    <w:rsid w:val="00341398"/>
    <w:rsid w:val="00342333"/>
    <w:rsid w:val="00342E7B"/>
    <w:rsid w:val="00343461"/>
    <w:rsid w:val="00343F7E"/>
    <w:rsid w:val="003453AF"/>
    <w:rsid w:val="00346D15"/>
    <w:rsid w:val="00346EB2"/>
    <w:rsid w:val="003471A9"/>
    <w:rsid w:val="00347984"/>
    <w:rsid w:val="003527C6"/>
    <w:rsid w:val="00353F28"/>
    <w:rsid w:val="003543AC"/>
    <w:rsid w:val="00354F0D"/>
    <w:rsid w:val="003555CF"/>
    <w:rsid w:val="00355E47"/>
    <w:rsid w:val="00360C0F"/>
    <w:rsid w:val="00361502"/>
    <w:rsid w:val="0036199C"/>
    <w:rsid w:val="00361A71"/>
    <w:rsid w:val="00361BB1"/>
    <w:rsid w:val="00363E77"/>
    <w:rsid w:val="00365540"/>
    <w:rsid w:val="003656D2"/>
    <w:rsid w:val="00365C33"/>
    <w:rsid w:val="00366119"/>
    <w:rsid w:val="00366252"/>
    <w:rsid w:val="0036691C"/>
    <w:rsid w:val="00366F70"/>
    <w:rsid w:val="00370B56"/>
    <w:rsid w:val="0037205F"/>
    <w:rsid w:val="0037219E"/>
    <w:rsid w:val="00372A98"/>
    <w:rsid w:val="00372C82"/>
    <w:rsid w:val="0037335D"/>
    <w:rsid w:val="003750F2"/>
    <w:rsid w:val="00375144"/>
    <w:rsid w:val="00375C45"/>
    <w:rsid w:val="00376F9C"/>
    <w:rsid w:val="00377C02"/>
    <w:rsid w:val="00380838"/>
    <w:rsid w:val="00381222"/>
    <w:rsid w:val="00382A56"/>
    <w:rsid w:val="00382AAA"/>
    <w:rsid w:val="00383774"/>
    <w:rsid w:val="00383A6B"/>
    <w:rsid w:val="00385694"/>
    <w:rsid w:val="00385DF8"/>
    <w:rsid w:val="003866F8"/>
    <w:rsid w:val="0038784E"/>
    <w:rsid w:val="003879D4"/>
    <w:rsid w:val="00387A20"/>
    <w:rsid w:val="003908DB"/>
    <w:rsid w:val="003925EC"/>
    <w:rsid w:val="0039318A"/>
    <w:rsid w:val="00393E42"/>
    <w:rsid w:val="00394681"/>
    <w:rsid w:val="003946FE"/>
    <w:rsid w:val="003958A5"/>
    <w:rsid w:val="00396047"/>
    <w:rsid w:val="003A0B6A"/>
    <w:rsid w:val="003A1A9C"/>
    <w:rsid w:val="003A1BC7"/>
    <w:rsid w:val="003A1E8A"/>
    <w:rsid w:val="003A2A3F"/>
    <w:rsid w:val="003A2BB2"/>
    <w:rsid w:val="003A301B"/>
    <w:rsid w:val="003A4A1A"/>
    <w:rsid w:val="003A4FD7"/>
    <w:rsid w:val="003A5A76"/>
    <w:rsid w:val="003A6C3C"/>
    <w:rsid w:val="003A7239"/>
    <w:rsid w:val="003A7684"/>
    <w:rsid w:val="003A7CBE"/>
    <w:rsid w:val="003A7D37"/>
    <w:rsid w:val="003B00E8"/>
    <w:rsid w:val="003B096D"/>
    <w:rsid w:val="003B19C6"/>
    <w:rsid w:val="003B1B06"/>
    <w:rsid w:val="003B349B"/>
    <w:rsid w:val="003B3CE8"/>
    <w:rsid w:val="003B526B"/>
    <w:rsid w:val="003B649E"/>
    <w:rsid w:val="003B710D"/>
    <w:rsid w:val="003B7AC5"/>
    <w:rsid w:val="003C233A"/>
    <w:rsid w:val="003C3383"/>
    <w:rsid w:val="003C3C7C"/>
    <w:rsid w:val="003C48AE"/>
    <w:rsid w:val="003C4AEE"/>
    <w:rsid w:val="003C5CB8"/>
    <w:rsid w:val="003C5DCB"/>
    <w:rsid w:val="003C6048"/>
    <w:rsid w:val="003C6A00"/>
    <w:rsid w:val="003D22F1"/>
    <w:rsid w:val="003D2FA5"/>
    <w:rsid w:val="003D452F"/>
    <w:rsid w:val="003D58C6"/>
    <w:rsid w:val="003D59F1"/>
    <w:rsid w:val="003E05EC"/>
    <w:rsid w:val="003E06DE"/>
    <w:rsid w:val="003E1492"/>
    <w:rsid w:val="003E1EF7"/>
    <w:rsid w:val="003E31ED"/>
    <w:rsid w:val="003E38C8"/>
    <w:rsid w:val="003E3D8E"/>
    <w:rsid w:val="003E3EE9"/>
    <w:rsid w:val="003E421E"/>
    <w:rsid w:val="003E43AE"/>
    <w:rsid w:val="003E4599"/>
    <w:rsid w:val="003E45DC"/>
    <w:rsid w:val="003E4A7C"/>
    <w:rsid w:val="003E535B"/>
    <w:rsid w:val="003E55BF"/>
    <w:rsid w:val="003E608B"/>
    <w:rsid w:val="003E7206"/>
    <w:rsid w:val="003E73C9"/>
    <w:rsid w:val="003E7D8C"/>
    <w:rsid w:val="003F0A8F"/>
    <w:rsid w:val="003F22B5"/>
    <w:rsid w:val="003F2DB5"/>
    <w:rsid w:val="003F334B"/>
    <w:rsid w:val="003F4029"/>
    <w:rsid w:val="003F4AB4"/>
    <w:rsid w:val="003F6708"/>
    <w:rsid w:val="003F6AD9"/>
    <w:rsid w:val="003F78FC"/>
    <w:rsid w:val="00400112"/>
    <w:rsid w:val="00400C4F"/>
    <w:rsid w:val="00400D81"/>
    <w:rsid w:val="00401219"/>
    <w:rsid w:val="00401D0A"/>
    <w:rsid w:val="00401DF1"/>
    <w:rsid w:val="0040313F"/>
    <w:rsid w:val="00403C8C"/>
    <w:rsid w:val="004059D5"/>
    <w:rsid w:val="004101DA"/>
    <w:rsid w:val="004107AA"/>
    <w:rsid w:val="004112C2"/>
    <w:rsid w:val="00411622"/>
    <w:rsid w:val="00411E08"/>
    <w:rsid w:val="00413777"/>
    <w:rsid w:val="00413A76"/>
    <w:rsid w:val="00413BD8"/>
    <w:rsid w:val="00413D3D"/>
    <w:rsid w:val="004145A7"/>
    <w:rsid w:val="00415144"/>
    <w:rsid w:val="0041540A"/>
    <w:rsid w:val="00415446"/>
    <w:rsid w:val="00416062"/>
    <w:rsid w:val="004166B7"/>
    <w:rsid w:val="00416D0C"/>
    <w:rsid w:val="00417CF0"/>
    <w:rsid w:val="00417EAF"/>
    <w:rsid w:val="00420BD0"/>
    <w:rsid w:val="00420C5A"/>
    <w:rsid w:val="004218CE"/>
    <w:rsid w:val="0042237B"/>
    <w:rsid w:val="00423ACE"/>
    <w:rsid w:val="00425372"/>
    <w:rsid w:val="00425704"/>
    <w:rsid w:val="00425D2F"/>
    <w:rsid w:val="00425EF8"/>
    <w:rsid w:val="00426B1B"/>
    <w:rsid w:val="00426BEF"/>
    <w:rsid w:val="0043066A"/>
    <w:rsid w:val="00430E41"/>
    <w:rsid w:val="0043218D"/>
    <w:rsid w:val="004322EA"/>
    <w:rsid w:val="004335BB"/>
    <w:rsid w:val="00434EAF"/>
    <w:rsid w:val="004354FC"/>
    <w:rsid w:val="00435910"/>
    <w:rsid w:val="00436092"/>
    <w:rsid w:val="00436C3B"/>
    <w:rsid w:val="00440024"/>
    <w:rsid w:val="00440C1D"/>
    <w:rsid w:val="004421AE"/>
    <w:rsid w:val="004422DC"/>
    <w:rsid w:val="00442B57"/>
    <w:rsid w:val="00444091"/>
    <w:rsid w:val="0044633B"/>
    <w:rsid w:val="00446D8D"/>
    <w:rsid w:val="004473AD"/>
    <w:rsid w:val="004502B9"/>
    <w:rsid w:val="00450A77"/>
    <w:rsid w:val="004513E2"/>
    <w:rsid w:val="004540E9"/>
    <w:rsid w:val="00454D17"/>
    <w:rsid w:val="00454F6D"/>
    <w:rsid w:val="00455E9B"/>
    <w:rsid w:val="00455F9C"/>
    <w:rsid w:val="00457924"/>
    <w:rsid w:val="00457E62"/>
    <w:rsid w:val="0046133E"/>
    <w:rsid w:val="0046246C"/>
    <w:rsid w:val="00462D25"/>
    <w:rsid w:val="004656F2"/>
    <w:rsid w:val="00465A1B"/>
    <w:rsid w:val="00466551"/>
    <w:rsid w:val="004675AF"/>
    <w:rsid w:val="004701A2"/>
    <w:rsid w:val="004720BA"/>
    <w:rsid w:val="00472803"/>
    <w:rsid w:val="00474F39"/>
    <w:rsid w:val="00475689"/>
    <w:rsid w:val="004773E7"/>
    <w:rsid w:val="0048079A"/>
    <w:rsid w:val="0048189F"/>
    <w:rsid w:val="00481EB6"/>
    <w:rsid w:val="00482061"/>
    <w:rsid w:val="00482651"/>
    <w:rsid w:val="00482925"/>
    <w:rsid w:val="00482DED"/>
    <w:rsid w:val="00482F37"/>
    <w:rsid w:val="00483674"/>
    <w:rsid w:val="004839D2"/>
    <w:rsid w:val="00483D94"/>
    <w:rsid w:val="00483EE0"/>
    <w:rsid w:val="00484204"/>
    <w:rsid w:val="0048448C"/>
    <w:rsid w:val="00485F76"/>
    <w:rsid w:val="004904FC"/>
    <w:rsid w:val="00490E14"/>
    <w:rsid w:val="00491903"/>
    <w:rsid w:val="0049313A"/>
    <w:rsid w:val="004936C2"/>
    <w:rsid w:val="004A0375"/>
    <w:rsid w:val="004A04D5"/>
    <w:rsid w:val="004A180A"/>
    <w:rsid w:val="004A265B"/>
    <w:rsid w:val="004A2755"/>
    <w:rsid w:val="004A2CA4"/>
    <w:rsid w:val="004A36FF"/>
    <w:rsid w:val="004A38AE"/>
    <w:rsid w:val="004A5535"/>
    <w:rsid w:val="004A6F1B"/>
    <w:rsid w:val="004A76D7"/>
    <w:rsid w:val="004A7E5F"/>
    <w:rsid w:val="004B0351"/>
    <w:rsid w:val="004B0945"/>
    <w:rsid w:val="004B0BA5"/>
    <w:rsid w:val="004B123D"/>
    <w:rsid w:val="004B1E68"/>
    <w:rsid w:val="004B23E3"/>
    <w:rsid w:val="004B28D0"/>
    <w:rsid w:val="004B303C"/>
    <w:rsid w:val="004B33CB"/>
    <w:rsid w:val="004B409B"/>
    <w:rsid w:val="004B637A"/>
    <w:rsid w:val="004B649D"/>
    <w:rsid w:val="004B6A92"/>
    <w:rsid w:val="004B774F"/>
    <w:rsid w:val="004C180E"/>
    <w:rsid w:val="004C1FF1"/>
    <w:rsid w:val="004C27DA"/>
    <w:rsid w:val="004C28DB"/>
    <w:rsid w:val="004C3699"/>
    <w:rsid w:val="004C4493"/>
    <w:rsid w:val="004C5A41"/>
    <w:rsid w:val="004C7F10"/>
    <w:rsid w:val="004D03C5"/>
    <w:rsid w:val="004D137E"/>
    <w:rsid w:val="004D1D21"/>
    <w:rsid w:val="004D3294"/>
    <w:rsid w:val="004D5471"/>
    <w:rsid w:val="004D5E9D"/>
    <w:rsid w:val="004D5F82"/>
    <w:rsid w:val="004D64B0"/>
    <w:rsid w:val="004D7AB3"/>
    <w:rsid w:val="004D7E2D"/>
    <w:rsid w:val="004E04D7"/>
    <w:rsid w:val="004E109A"/>
    <w:rsid w:val="004E151E"/>
    <w:rsid w:val="004E174A"/>
    <w:rsid w:val="004E18B3"/>
    <w:rsid w:val="004E250E"/>
    <w:rsid w:val="004E31F3"/>
    <w:rsid w:val="004E5C71"/>
    <w:rsid w:val="004E62AF"/>
    <w:rsid w:val="004E675C"/>
    <w:rsid w:val="004E676C"/>
    <w:rsid w:val="004F0F3D"/>
    <w:rsid w:val="004F20A2"/>
    <w:rsid w:val="004F2117"/>
    <w:rsid w:val="004F2396"/>
    <w:rsid w:val="004F30AE"/>
    <w:rsid w:val="004F3E00"/>
    <w:rsid w:val="004F47C4"/>
    <w:rsid w:val="004F49C3"/>
    <w:rsid w:val="004F4AD3"/>
    <w:rsid w:val="004F6920"/>
    <w:rsid w:val="004F6C95"/>
    <w:rsid w:val="004F7100"/>
    <w:rsid w:val="004F73E2"/>
    <w:rsid w:val="004F7528"/>
    <w:rsid w:val="00500D9D"/>
    <w:rsid w:val="0050136C"/>
    <w:rsid w:val="00501F24"/>
    <w:rsid w:val="0050376B"/>
    <w:rsid w:val="00504E09"/>
    <w:rsid w:val="00505A96"/>
    <w:rsid w:val="00506708"/>
    <w:rsid w:val="00507ADD"/>
    <w:rsid w:val="0051000F"/>
    <w:rsid w:val="005113BE"/>
    <w:rsid w:val="005115BA"/>
    <w:rsid w:val="00511656"/>
    <w:rsid w:val="00511D48"/>
    <w:rsid w:val="005126B9"/>
    <w:rsid w:val="005135F6"/>
    <w:rsid w:val="005142DD"/>
    <w:rsid w:val="005144EB"/>
    <w:rsid w:val="00514AF3"/>
    <w:rsid w:val="00516EED"/>
    <w:rsid w:val="0051717F"/>
    <w:rsid w:val="005171E1"/>
    <w:rsid w:val="00517387"/>
    <w:rsid w:val="00520193"/>
    <w:rsid w:val="005211BA"/>
    <w:rsid w:val="00521614"/>
    <w:rsid w:val="005216FE"/>
    <w:rsid w:val="00522742"/>
    <w:rsid w:val="00522BE2"/>
    <w:rsid w:val="00522E3A"/>
    <w:rsid w:val="005243A3"/>
    <w:rsid w:val="00524BD5"/>
    <w:rsid w:val="00525236"/>
    <w:rsid w:val="0052770F"/>
    <w:rsid w:val="00530735"/>
    <w:rsid w:val="0053184C"/>
    <w:rsid w:val="00531D1C"/>
    <w:rsid w:val="0053209D"/>
    <w:rsid w:val="00532320"/>
    <w:rsid w:val="00532B5E"/>
    <w:rsid w:val="00533880"/>
    <w:rsid w:val="00534B91"/>
    <w:rsid w:val="00534D06"/>
    <w:rsid w:val="0053599D"/>
    <w:rsid w:val="00536706"/>
    <w:rsid w:val="00540474"/>
    <w:rsid w:val="0054102C"/>
    <w:rsid w:val="00542372"/>
    <w:rsid w:val="005426D0"/>
    <w:rsid w:val="00543383"/>
    <w:rsid w:val="00543E71"/>
    <w:rsid w:val="00543E7B"/>
    <w:rsid w:val="00544EE2"/>
    <w:rsid w:val="00544FA2"/>
    <w:rsid w:val="00545672"/>
    <w:rsid w:val="00550C4C"/>
    <w:rsid w:val="00552C5F"/>
    <w:rsid w:val="0055383C"/>
    <w:rsid w:val="0055467E"/>
    <w:rsid w:val="0055485F"/>
    <w:rsid w:val="00554E58"/>
    <w:rsid w:val="005556A7"/>
    <w:rsid w:val="00555A0A"/>
    <w:rsid w:val="0055706E"/>
    <w:rsid w:val="005572E0"/>
    <w:rsid w:val="00557A88"/>
    <w:rsid w:val="00560989"/>
    <w:rsid w:val="00560FA8"/>
    <w:rsid w:val="005611C6"/>
    <w:rsid w:val="005641E9"/>
    <w:rsid w:val="00564781"/>
    <w:rsid w:val="00564C35"/>
    <w:rsid w:val="00565D8B"/>
    <w:rsid w:val="00566865"/>
    <w:rsid w:val="00566C0B"/>
    <w:rsid w:val="00567073"/>
    <w:rsid w:val="00570C5D"/>
    <w:rsid w:val="005718EF"/>
    <w:rsid w:val="00571B04"/>
    <w:rsid w:val="005726E2"/>
    <w:rsid w:val="00572783"/>
    <w:rsid w:val="00572F2B"/>
    <w:rsid w:val="00573D1B"/>
    <w:rsid w:val="005749E4"/>
    <w:rsid w:val="0057531E"/>
    <w:rsid w:val="005756C4"/>
    <w:rsid w:val="00576921"/>
    <w:rsid w:val="00577CD7"/>
    <w:rsid w:val="00580B5D"/>
    <w:rsid w:val="00580C81"/>
    <w:rsid w:val="0058170B"/>
    <w:rsid w:val="00582186"/>
    <w:rsid w:val="0058349C"/>
    <w:rsid w:val="00583C94"/>
    <w:rsid w:val="00584244"/>
    <w:rsid w:val="0058465D"/>
    <w:rsid w:val="00584ECD"/>
    <w:rsid w:val="005855C3"/>
    <w:rsid w:val="005874AD"/>
    <w:rsid w:val="00592C96"/>
    <w:rsid w:val="00592D0B"/>
    <w:rsid w:val="0059373F"/>
    <w:rsid w:val="00593FDF"/>
    <w:rsid w:val="0059501C"/>
    <w:rsid w:val="00595155"/>
    <w:rsid w:val="005954D2"/>
    <w:rsid w:val="00596E5B"/>
    <w:rsid w:val="005971CD"/>
    <w:rsid w:val="0059738F"/>
    <w:rsid w:val="00597AB7"/>
    <w:rsid w:val="005A0B37"/>
    <w:rsid w:val="005A2864"/>
    <w:rsid w:val="005A318F"/>
    <w:rsid w:val="005A38E3"/>
    <w:rsid w:val="005A3FE4"/>
    <w:rsid w:val="005A486F"/>
    <w:rsid w:val="005A566F"/>
    <w:rsid w:val="005A5895"/>
    <w:rsid w:val="005A65D6"/>
    <w:rsid w:val="005A7784"/>
    <w:rsid w:val="005B137C"/>
    <w:rsid w:val="005B2165"/>
    <w:rsid w:val="005B2547"/>
    <w:rsid w:val="005B2C4E"/>
    <w:rsid w:val="005B2E27"/>
    <w:rsid w:val="005B32BE"/>
    <w:rsid w:val="005B41DF"/>
    <w:rsid w:val="005B434E"/>
    <w:rsid w:val="005B48B8"/>
    <w:rsid w:val="005B4BCD"/>
    <w:rsid w:val="005B5797"/>
    <w:rsid w:val="005B5A61"/>
    <w:rsid w:val="005B705E"/>
    <w:rsid w:val="005C00B2"/>
    <w:rsid w:val="005C0521"/>
    <w:rsid w:val="005C0764"/>
    <w:rsid w:val="005C09EF"/>
    <w:rsid w:val="005C0BC7"/>
    <w:rsid w:val="005C0F1C"/>
    <w:rsid w:val="005C40A8"/>
    <w:rsid w:val="005C642A"/>
    <w:rsid w:val="005C7403"/>
    <w:rsid w:val="005D0B09"/>
    <w:rsid w:val="005D2DBE"/>
    <w:rsid w:val="005D3876"/>
    <w:rsid w:val="005D4033"/>
    <w:rsid w:val="005D4CF8"/>
    <w:rsid w:val="005D4F0B"/>
    <w:rsid w:val="005D4F1E"/>
    <w:rsid w:val="005D5232"/>
    <w:rsid w:val="005D5E65"/>
    <w:rsid w:val="005D7C10"/>
    <w:rsid w:val="005D7DBB"/>
    <w:rsid w:val="005E02F8"/>
    <w:rsid w:val="005E06CC"/>
    <w:rsid w:val="005E0F89"/>
    <w:rsid w:val="005E1E1E"/>
    <w:rsid w:val="005E20A0"/>
    <w:rsid w:val="005E2F04"/>
    <w:rsid w:val="005E4758"/>
    <w:rsid w:val="005E6992"/>
    <w:rsid w:val="005E7263"/>
    <w:rsid w:val="005E7A19"/>
    <w:rsid w:val="005F0883"/>
    <w:rsid w:val="005F0F3F"/>
    <w:rsid w:val="005F246C"/>
    <w:rsid w:val="005F2862"/>
    <w:rsid w:val="005F2DA5"/>
    <w:rsid w:val="005F31C5"/>
    <w:rsid w:val="005F5E33"/>
    <w:rsid w:val="005F6891"/>
    <w:rsid w:val="005F7ED2"/>
    <w:rsid w:val="0060037E"/>
    <w:rsid w:val="00600B8C"/>
    <w:rsid w:val="00600F94"/>
    <w:rsid w:val="00601CCD"/>
    <w:rsid w:val="00601EB7"/>
    <w:rsid w:val="006024A5"/>
    <w:rsid w:val="00603254"/>
    <w:rsid w:val="00605274"/>
    <w:rsid w:val="00606E0B"/>
    <w:rsid w:val="006100DB"/>
    <w:rsid w:val="00610C1B"/>
    <w:rsid w:val="00610E92"/>
    <w:rsid w:val="00614180"/>
    <w:rsid w:val="00614248"/>
    <w:rsid w:val="006142C9"/>
    <w:rsid w:val="00614509"/>
    <w:rsid w:val="006153F7"/>
    <w:rsid w:val="00615A51"/>
    <w:rsid w:val="00615BC7"/>
    <w:rsid w:val="00616F68"/>
    <w:rsid w:val="0061716B"/>
    <w:rsid w:val="00620660"/>
    <w:rsid w:val="00620CA5"/>
    <w:rsid w:val="00620FD1"/>
    <w:rsid w:val="00621279"/>
    <w:rsid w:val="006217AB"/>
    <w:rsid w:val="00622BAB"/>
    <w:rsid w:val="00622D11"/>
    <w:rsid w:val="00625613"/>
    <w:rsid w:val="00625BB8"/>
    <w:rsid w:val="00626316"/>
    <w:rsid w:val="00631264"/>
    <w:rsid w:val="006326B7"/>
    <w:rsid w:val="00633402"/>
    <w:rsid w:val="0063396B"/>
    <w:rsid w:val="00633BCD"/>
    <w:rsid w:val="00634821"/>
    <w:rsid w:val="00634AE2"/>
    <w:rsid w:val="00636C54"/>
    <w:rsid w:val="00637D6B"/>
    <w:rsid w:val="0064064F"/>
    <w:rsid w:val="00640B2F"/>
    <w:rsid w:val="00640F8F"/>
    <w:rsid w:val="00641CB7"/>
    <w:rsid w:val="006422AF"/>
    <w:rsid w:val="00642A77"/>
    <w:rsid w:val="00642CF2"/>
    <w:rsid w:val="00643428"/>
    <w:rsid w:val="00644349"/>
    <w:rsid w:val="00644A43"/>
    <w:rsid w:val="00644ACE"/>
    <w:rsid w:val="006467CA"/>
    <w:rsid w:val="00646D9B"/>
    <w:rsid w:val="00652A9F"/>
    <w:rsid w:val="0065362E"/>
    <w:rsid w:val="00654D3D"/>
    <w:rsid w:val="00655261"/>
    <w:rsid w:val="006552D3"/>
    <w:rsid w:val="006565D3"/>
    <w:rsid w:val="00656E67"/>
    <w:rsid w:val="00657C94"/>
    <w:rsid w:val="00657DF5"/>
    <w:rsid w:val="00660E8E"/>
    <w:rsid w:val="0066289A"/>
    <w:rsid w:val="006632A0"/>
    <w:rsid w:val="006638F0"/>
    <w:rsid w:val="006639E8"/>
    <w:rsid w:val="00663A83"/>
    <w:rsid w:val="00663CFD"/>
    <w:rsid w:val="006648B4"/>
    <w:rsid w:val="00665288"/>
    <w:rsid w:val="0066546B"/>
    <w:rsid w:val="00665653"/>
    <w:rsid w:val="00665A82"/>
    <w:rsid w:val="00667E70"/>
    <w:rsid w:val="006705F9"/>
    <w:rsid w:val="00670ACA"/>
    <w:rsid w:val="006716AC"/>
    <w:rsid w:val="006734DB"/>
    <w:rsid w:val="00674047"/>
    <w:rsid w:val="00677454"/>
    <w:rsid w:val="006777FC"/>
    <w:rsid w:val="00677EA0"/>
    <w:rsid w:val="00680032"/>
    <w:rsid w:val="00680542"/>
    <w:rsid w:val="00681336"/>
    <w:rsid w:val="00681F13"/>
    <w:rsid w:val="00682716"/>
    <w:rsid w:val="006833B7"/>
    <w:rsid w:val="006835DF"/>
    <w:rsid w:val="00684D33"/>
    <w:rsid w:val="00685730"/>
    <w:rsid w:val="0068641B"/>
    <w:rsid w:val="006908E4"/>
    <w:rsid w:val="006917E8"/>
    <w:rsid w:val="0069262E"/>
    <w:rsid w:val="00692BA4"/>
    <w:rsid w:val="0069325A"/>
    <w:rsid w:val="00693435"/>
    <w:rsid w:val="00693CA4"/>
    <w:rsid w:val="00694235"/>
    <w:rsid w:val="00694AD7"/>
    <w:rsid w:val="00695830"/>
    <w:rsid w:val="00695F6B"/>
    <w:rsid w:val="006961AD"/>
    <w:rsid w:val="006966AB"/>
    <w:rsid w:val="00697874"/>
    <w:rsid w:val="006A194E"/>
    <w:rsid w:val="006A1ADA"/>
    <w:rsid w:val="006A1AE6"/>
    <w:rsid w:val="006A23E1"/>
    <w:rsid w:val="006A2846"/>
    <w:rsid w:val="006A2BC3"/>
    <w:rsid w:val="006A37C6"/>
    <w:rsid w:val="006A3D91"/>
    <w:rsid w:val="006A47A6"/>
    <w:rsid w:val="006A47C2"/>
    <w:rsid w:val="006A634D"/>
    <w:rsid w:val="006A63FE"/>
    <w:rsid w:val="006A6EA7"/>
    <w:rsid w:val="006A7858"/>
    <w:rsid w:val="006A7A1D"/>
    <w:rsid w:val="006A7B47"/>
    <w:rsid w:val="006B168F"/>
    <w:rsid w:val="006B2072"/>
    <w:rsid w:val="006B2330"/>
    <w:rsid w:val="006B2E66"/>
    <w:rsid w:val="006B41B2"/>
    <w:rsid w:val="006B6DEE"/>
    <w:rsid w:val="006B6E7E"/>
    <w:rsid w:val="006C1E8F"/>
    <w:rsid w:val="006C216F"/>
    <w:rsid w:val="006C23C6"/>
    <w:rsid w:val="006C2C12"/>
    <w:rsid w:val="006C364B"/>
    <w:rsid w:val="006C3C22"/>
    <w:rsid w:val="006C49BA"/>
    <w:rsid w:val="006C4A9B"/>
    <w:rsid w:val="006C4C83"/>
    <w:rsid w:val="006C5429"/>
    <w:rsid w:val="006C5B7D"/>
    <w:rsid w:val="006C6517"/>
    <w:rsid w:val="006C70DC"/>
    <w:rsid w:val="006C71F9"/>
    <w:rsid w:val="006D017C"/>
    <w:rsid w:val="006D1776"/>
    <w:rsid w:val="006D20FB"/>
    <w:rsid w:val="006D2BE2"/>
    <w:rsid w:val="006D4AEB"/>
    <w:rsid w:val="006D50BB"/>
    <w:rsid w:val="006D5794"/>
    <w:rsid w:val="006D6D7B"/>
    <w:rsid w:val="006D782A"/>
    <w:rsid w:val="006E1758"/>
    <w:rsid w:val="006E27B9"/>
    <w:rsid w:val="006E286A"/>
    <w:rsid w:val="006E3014"/>
    <w:rsid w:val="006E30C8"/>
    <w:rsid w:val="006E47D1"/>
    <w:rsid w:val="006E665B"/>
    <w:rsid w:val="006F14D0"/>
    <w:rsid w:val="006F15EE"/>
    <w:rsid w:val="006F1BAF"/>
    <w:rsid w:val="006F3276"/>
    <w:rsid w:val="006F3437"/>
    <w:rsid w:val="006F3B4F"/>
    <w:rsid w:val="006F4210"/>
    <w:rsid w:val="006F54EF"/>
    <w:rsid w:val="006F5953"/>
    <w:rsid w:val="006F5BD7"/>
    <w:rsid w:val="006F7D61"/>
    <w:rsid w:val="00700A53"/>
    <w:rsid w:val="007030AF"/>
    <w:rsid w:val="00704AAA"/>
    <w:rsid w:val="00705F73"/>
    <w:rsid w:val="0070657E"/>
    <w:rsid w:val="007068DB"/>
    <w:rsid w:val="00706F5D"/>
    <w:rsid w:val="007102AE"/>
    <w:rsid w:val="00710E39"/>
    <w:rsid w:val="007120E5"/>
    <w:rsid w:val="007148A8"/>
    <w:rsid w:val="00714E65"/>
    <w:rsid w:val="00715011"/>
    <w:rsid w:val="00715C75"/>
    <w:rsid w:val="00715FDE"/>
    <w:rsid w:val="007168FC"/>
    <w:rsid w:val="00716C10"/>
    <w:rsid w:val="00717533"/>
    <w:rsid w:val="00717EFF"/>
    <w:rsid w:val="00720886"/>
    <w:rsid w:val="00720E86"/>
    <w:rsid w:val="00721935"/>
    <w:rsid w:val="0072352C"/>
    <w:rsid w:val="00723D90"/>
    <w:rsid w:val="00724451"/>
    <w:rsid w:val="007244B2"/>
    <w:rsid w:val="00724B29"/>
    <w:rsid w:val="00726893"/>
    <w:rsid w:val="007278E8"/>
    <w:rsid w:val="00727D65"/>
    <w:rsid w:val="00730C0A"/>
    <w:rsid w:val="00734334"/>
    <w:rsid w:val="0073636F"/>
    <w:rsid w:val="00736521"/>
    <w:rsid w:val="007365BE"/>
    <w:rsid w:val="00736C28"/>
    <w:rsid w:val="00736E1B"/>
    <w:rsid w:val="007374BD"/>
    <w:rsid w:val="00737509"/>
    <w:rsid w:val="007377EB"/>
    <w:rsid w:val="007409CB"/>
    <w:rsid w:val="0074249A"/>
    <w:rsid w:val="00744139"/>
    <w:rsid w:val="007449C4"/>
    <w:rsid w:val="00744CB0"/>
    <w:rsid w:val="0074599F"/>
    <w:rsid w:val="007466D0"/>
    <w:rsid w:val="007478E2"/>
    <w:rsid w:val="00747D07"/>
    <w:rsid w:val="00750DC9"/>
    <w:rsid w:val="007527CB"/>
    <w:rsid w:val="007530F4"/>
    <w:rsid w:val="007546E3"/>
    <w:rsid w:val="00755CA4"/>
    <w:rsid w:val="00757946"/>
    <w:rsid w:val="007579D3"/>
    <w:rsid w:val="00760126"/>
    <w:rsid w:val="007624C3"/>
    <w:rsid w:val="007628F8"/>
    <w:rsid w:val="00762F2F"/>
    <w:rsid w:val="007644E9"/>
    <w:rsid w:val="00766940"/>
    <w:rsid w:val="00766E3B"/>
    <w:rsid w:val="0076781C"/>
    <w:rsid w:val="00767DEB"/>
    <w:rsid w:val="0077052D"/>
    <w:rsid w:val="00770D85"/>
    <w:rsid w:val="00771DDE"/>
    <w:rsid w:val="0077305A"/>
    <w:rsid w:val="00773111"/>
    <w:rsid w:val="00775058"/>
    <w:rsid w:val="0077566A"/>
    <w:rsid w:val="007766A3"/>
    <w:rsid w:val="00776E58"/>
    <w:rsid w:val="0078140F"/>
    <w:rsid w:val="00781558"/>
    <w:rsid w:val="00781768"/>
    <w:rsid w:val="0078244F"/>
    <w:rsid w:val="007831FB"/>
    <w:rsid w:val="007853FF"/>
    <w:rsid w:val="007859F8"/>
    <w:rsid w:val="00786CF0"/>
    <w:rsid w:val="007874D2"/>
    <w:rsid w:val="00787AA6"/>
    <w:rsid w:val="007901AF"/>
    <w:rsid w:val="00790463"/>
    <w:rsid w:val="00790812"/>
    <w:rsid w:val="007916BA"/>
    <w:rsid w:val="00791ECD"/>
    <w:rsid w:val="00793603"/>
    <w:rsid w:val="00794163"/>
    <w:rsid w:val="00794422"/>
    <w:rsid w:val="00797EA5"/>
    <w:rsid w:val="007A0390"/>
    <w:rsid w:val="007A1B8E"/>
    <w:rsid w:val="007A2749"/>
    <w:rsid w:val="007A2E8C"/>
    <w:rsid w:val="007A3170"/>
    <w:rsid w:val="007A53B6"/>
    <w:rsid w:val="007A57F5"/>
    <w:rsid w:val="007A5D07"/>
    <w:rsid w:val="007A5D1F"/>
    <w:rsid w:val="007A61C9"/>
    <w:rsid w:val="007A6464"/>
    <w:rsid w:val="007A6564"/>
    <w:rsid w:val="007B05EA"/>
    <w:rsid w:val="007B1018"/>
    <w:rsid w:val="007B16CB"/>
    <w:rsid w:val="007B21B0"/>
    <w:rsid w:val="007B2253"/>
    <w:rsid w:val="007B37A8"/>
    <w:rsid w:val="007B441F"/>
    <w:rsid w:val="007B5426"/>
    <w:rsid w:val="007B6845"/>
    <w:rsid w:val="007B72DB"/>
    <w:rsid w:val="007B7E6B"/>
    <w:rsid w:val="007C135C"/>
    <w:rsid w:val="007C190D"/>
    <w:rsid w:val="007C2313"/>
    <w:rsid w:val="007C2537"/>
    <w:rsid w:val="007C37A8"/>
    <w:rsid w:val="007C3C6B"/>
    <w:rsid w:val="007C548A"/>
    <w:rsid w:val="007C5645"/>
    <w:rsid w:val="007C652F"/>
    <w:rsid w:val="007C6BB5"/>
    <w:rsid w:val="007C7CFE"/>
    <w:rsid w:val="007D1BC5"/>
    <w:rsid w:val="007D1CDC"/>
    <w:rsid w:val="007D1D3D"/>
    <w:rsid w:val="007D1DC3"/>
    <w:rsid w:val="007D23F7"/>
    <w:rsid w:val="007D27A9"/>
    <w:rsid w:val="007D336C"/>
    <w:rsid w:val="007D445F"/>
    <w:rsid w:val="007D46CE"/>
    <w:rsid w:val="007D50FF"/>
    <w:rsid w:val="007D63DF"/>
    <w:rsid w:val="007D76FC"/>
    <w:rsid w:val="007D7CBE"/>
    <w:rsid w:val="007D7F27"/>
    <w:rsid w:val="007E0678"/>
    <w:rsid w:val="007E0B3A"/>
    <w:rsid w:val="007E0EC2"/>
    <w:rsid w:val="007E0EF3"/>
    <w:rsid w:val="007E20F9"/>
    <w:rsid w:val="007E23D7"/>
    <w:rsid w:val="007E4536"/>
    <w:rsid w:val="007E4A24"/>
    <w:rsid w:val="007E5268"/>
    <w:rsid w:val="007E56BA"/>
    <w:rsid w:val="007E5D81"/>
    <w:rsid w:val="007E6FC7"/>
    <w:rsid w:val="007F06AA"/>
    <w:rsid w:val="007F2A25"/>
    <w:rsid w:val="007F2BD0"/>
    <w:rsid w:val="007F46BB"/>
    <w:rsid w:val="007F49F7"/>
    <w:rsid w:val="007F521B"/>
    <w:rsid w:val="007F5B0F"/>
    <w:rsid w:val="007F5F67"/>
    <w:rsid w:val="007F68C9"/>
    <w:rsid w:val="007F69F7"/>
    <w:rsid w:val="007F7FB7"/>
    <w:rsid w:val="007F7FDC"/>
    <w:rsid w:val="008028A7"/>
    <w:rsid w:val="00802C3A"/>
    <w:rsid w:val="00803974"/>
    <w:rsid w:val="00804C84"/>
    <w:rsid w:val="00805696"/>
    <w:rsid w:val="00807149"/>
    <w:rsid w:val="0080781A"/>
    <w:rsid w:val="00811504"/>
    <w:rsid w:val="00811854"/>
    <w:rsid w:val="008124A1"/>
    <w:rsid w:val="008146DD"/>
    <w:rsid w:val="00816159"/>
    <w:rsid w:val="00816DDC"/>
    <w:rsid w:val="0081736A"/>
    <w:rsid w:val="00817572"/>
    <w:rsid w:val="0081762D"/>
    <w:rsid w:val="00817E30"/>
    <w:rsid w:val="0082025E"/>
    <w:rsid w:val="008209D4"/>
    <w:rsid w:val="00821F6B"/>
    <w:rsid w:val="00822782"/>
    <w:rsid w:val="00823E9B"/>
    <w:rsid w:val="008265FC"/>
    <w:rsid w:val="00826C93"/>
    <w:rsid w:val="0082714E"/>
    <w:rsid w:val="008274CB"/>
    <w:rsid w:val="00830F92"/>
    <w:rsid w:val="00831C94"/>
    <w:rsid w:val="00831EF5"/>
    <w:rsid w:val="008322A6"/>
    <w:rsid w:val="00832962"/>
    <w:rsid w:val="00832D2F"/>
    <w:rsid w:val="00832FC3"/>
    <w:rsid w:val="00833A10"/>
    <w:rsid w:val="00833BA1"/>
    <w:rsid w:val="0083449D"/>
    <w:rsid w:val="00835D15"/>
    <w:rsid w:val="00836D07"/>
    <w:rsid w:val="0083701B"/>
    <w:rsid w:val="0083777E"/>
    <w:rsid w:val="0084085D"/>
    <w:rsid w:val="00840C54"/>
    <w:rsid w:val="008418C0"/>
    <w:rsid w:val="008440F3"/>
    <w:rsid w:val="00845146"/>
    <w:rsid w:val="00845646"/>
    <w:rsid w:val="00845913"/>
    <w:rsid w:val="00846A3D"/>
    <w:rsid w:val="00846F3C"/>
    <w:rsid w:val="00847057"/>
    <w:rsid w:val="00850179"/>
    <w:rsid w:val="00850FA8"/>
    <w:rsid w:val="00851507"/>
    <w:rsid w:val="00853133"/>
    <w:rsid w:val="008535EE"/>
    <w:rsid w:val="00855294"/>
    <w:rsid w:val="00855BF7"/>
    <w:rsid w:val="0085727E"/>
    <w:rsid w:val="00861331"/>
    <w:rsid w:val="0086210C"/>
    <w:rsid w:val="008622D7"/>
    <w:rsid w:val="00866A48"/>
    <w:rsid w:val="0087038C"/>
    <w:rsid w:val="00870EE7"/>
    <w:rsid w:val="00871414"/>
    <w:rsid w:val="008726A4"/>
    <w:rsid w:val="00873357"/>
    <w:rsid w:val="008747B3"/>
    <w:rsid w:val="00874D2E"/>
    <w:rsid w:val="00875416"/>
    <w:rsid w:val="0087564D"/>
    <w:rsid w:val="008762C5"/>
    <w:rsid w:val="00876C54"/>
    <w:rsid w:val="00881995"/>
    <w:rsid w:val="00881C28"/>
    <w:rsid w:val="0088263C"/>
    <w:rsid w:val="00882BBF"/>
    <w:rsid w:val="008830BA"/>
    <w:rsid w:val="00884BFB"/>
    <w:rsid w:val="00884CBD"/>
    <w:rsid w:val="00884FD4"/>
    <w:rsid w:val="008863C4"/>
    <w:rsid w:val="0088739C"/>
    <w:rsid w:val="0089040D"/>
    <w:rsid w:val="0089054D"/>
    <w:rsid w:val="008905C0"/>
    <w:rsid w:val="00890FF5"/>
    <w:rsid w:val="008917F0"/>
    <w:rsid w:val="00891AAE"/>
    <w:rsid w:val="00892791"/>
    <w:rsid w:val="00892AC7"/>
    <w:rsid w:val="008942EC"/>
    <w:rsid w:val="00895AD9"/>
    <w:rsid w:val="008970B0"/>
    <w:rsid w:val="00897CA1"/>
    <w:rsid w:val="008A1771"/>
    <w:rsid w:val="008A17E8"/>
    <w:rsid w:val="008A2F2A"/>
    <w:rsid w:val="008A5681"/>
    <w:rsid w:val="008A5BE1"/>
    <w:rsid w:val="008A6000"/>
    <w:rsid w:val="008B075C"/>
    <w:rsid w:val="008B0C1C"/>
    <w:rsid w:val="008B13E5"/>
    <w:rsid w:val="008B2256"/>
    <w:rsid w:val="008B36CF"/>
    <w:rsid w:val="008B6718"/>
    <w:rsid w:val="008B7402"/>
    <w:rsid w:val="008B76C2"/>
    <w:rsid w:val="008C094A"/>
    <w:rsid w:val="008C13C1"/>
    <w:rsid w:val="008C1710"/>
    <w:rsid w:val="008C1904"/>
    <w:rsid w:val="008C1B91"/>
    <w:rsid w:val="008C26FC"/>
    <w:rsid w:val="008C2E21"/>
    <w:rsid w:val="008C2FF7"/>
    <w:rsid w:val="008C3F2D"/>
    <w:rsid w:val="008C4474"/>
    <w:rsid w:val="008C4A6A"/>
    <w:rsid w:val="008C4B50"/>
    <w:rsid w:val="008C5B1C"/>
    <w:rsid w:val="008C6EE8"/>
    <w:rsid w:val="008C6F80"/>
    <w:rsid w:val="008C7B88"/>
    <w:rsid w:val="008C7E7D"/>
    <w:rsid w:val="008D0B34"/>
    <w:rsid w:val="008D0E5C"/>
    <w:rsid w:val="008D1DA0"/>
    <w:rsid w:val="008D214A"/>
    <w:rsid w:val="008D2848"/>
    <w:rsid w:val="008D317C"/>
    <w:rsid w:val="008D5581"/>
    <w:rsid w:val="008D63FB"/>
    <w:rsid w:val="008D6FC7"/>
    <w:rsid w:val="008D7B7A"/>
    <w:rsid w:val="008E0779"/>
    <w:rsid w:val="008E285F"/>
    <w:rsid w:val="008E296B"/>
    <w:rsid w:val="008E31FF"/>
    <w:rsid w:val="008E40B4"/>
    <w:rsid w:val="008E632A"/>
    <w:rsid w:val="008E6496"/>
    <w:rsid w:val="008E67F1"/>
    <w:rsid w:val="008E6AD7"/>
    <w:rsid w:val="008E7DD9"/>
    <w:rsid w:val="008F2EDF"/>
    <w:rsid w:val="008F4296"/>
    <w:rsid w:val="008F50EF"/>
    <w:rsid w:val="008F6B2C"/>
    <w:rsid w:val="008F6F99"/>
    <w:rsid w:val="008F773A"/>
    <w:rsid w:val="008F774D"/>
    <w:rsid w:val="008F7B17"/>
    <w:rsid w:val="008F7B5C"/>
    <w:rsid w:val="00900BE1"/>
    <w:rsid w:val="00901424"/>
    <w:rsid w:val="00901B16"/>
    <w:rsid w:val="009046B9"/>
    <w:rsid w:val="00905862"/>
    <w:rsid w:val="00906626"/>
    <w:rsid w:val="00906886"/>
    <w:rsid w:val="00906A9B"/>
    <w:rsid w:val="00907FE6"/>
    <w:rsid w:val="009105BB"/>
    <w:rsid w:val="00910FF8"/>
    <w:rsid w:val="0091179F"/>
    <w:rsid w:val="00911A13"/>
    <w:rsid w:val="0091301B"/>
    <w:rsid w:val="00914247"/>
    <w:rsid w:val="00915A72"/>
    <w:rsid w:val="00915E5B"/>
    <w:rsid w:val="009168A2"/>
    <w:rsid w:val="00916E36"/>
    <w:rsid w:val="0091724E"/>
    <w:rsid w:val="00917B4C"/>
    <w:rsid w:val="00917BD8"/>
    <w:rsid w:val="00920438"/>
    <w:rsid w:val="00920804"/>
    <w:rsid w:val="00921114"/>
    <w:rsid w:val="00921FE1"/>
    <w:rsid w:val="00923AD1"/>
    <w:rsid w:val="00923B3A"/>
    <w:rsid w:val="0092453C"/>
    <w:rsid w:val="00924B21"/>
    <w:rsid w:val="009262E3"/>
    <w:rsid w:val="00926E96"/>
    <w:rsid w:val="0092741A"/>
    <w:rsid w:val="0092751D"/>
    <w:rsid w:val="00927A96"/>
    <w:rsid w:val="00930698"/>
    <w:rsid w:val="009319A9"/>
    <w:rsid w:val="0093213D"/>
    <w:rsid w:val="009324E7"/>
    <w:rsid w:val="00932D58"/>
    <w:rsid w:val="00932E2A"/>
    <w:rsid w:val="00933640"/>
    <w:rsid w:val="00934218"/>
    <w:rsid w:val="00935829"/>
    <w:rsid w:val="00935BE3"/>
    <w:rsid w:val="0093640E"/>
    <w:rsid w:val="00936757"/>
    <w:rsid w:val="00936C0C"/>
    <w:rsid w:val="0093755C"/>
    <w:rsid w:val="00940334"/>
    <w:rsid w:val="00941366"/>
    <w:rsid w:val="009414A6"/>
    <w:rsid w:val="00942837"/>
    <w:rsid w:val="00943E53"/>
    <w:rsid w:val="00946959"/>
    <w:rsid w:val="009506FF"/>
    <w:rsid w:val="0095142C"/>
    <w:rsid w:val="009517B9"/>
    <w:rsid w:val="00952C8C"/>
    <w:rsid w:val="009531AD"/>
    <w:rsid w:val="00953CBF"/>
    <w:rsid w:val="0095520E"/>
    <w:rsid w:val="00955280"/>
    <w:rsid w:val="009573EA"/>
    <w:rsid w:val="0095767D"/>
    <w:rsid w:val="009603D9"/>
    <w:rsid w:val="009608D3"/>
    <w:rsid w:val="00961B4B"/>
    <w:rsid w:val="00961B90"/>
    <w:rsid w:val="00961D5A"/>
    <w:rsid w:val="00962338"/>
    <w:rsid w:val="009635AF"/>
    <w:rsid w:val="009637BE"/>
    <w:rsid w:val="00963975"/>
    <w:rsid w:val="00963D20"/>
    <w:rsid w:val="0096435D"/>
    <w:rsid w:val="009643EC"/>
    <w:rsid w:val="00965E44"/>
    <w:rsid w:val="00965E69"/>
    <w:rsid w:val="00967106"/>
    <w:rsid w:val="00967762"/>
    <w:rsid w:val="00967C21"/>
    <w:rsid w:val="00970228"/>
    <w:rsid w:val="009704AC"/>
    <w:rsid w:val="00970BD3"/>
    <w:rsid w:val="00971ADC"/>
    <w:rsid w:val="0097215C"/>
    <w:rsid w:val="00972525"/>
    <w:rsid w:val="009740AD"/>
    <w:rsid w:val="009740B5"/>
    <w:rsid w:val="0097467B"/>
    <w:rsid w:val="009749CD"/>
    <w:rsid w:val="00974BA7"/>
    <w:rsid w:val="00975369"/>
    <w:rsid w:val="00975BA8"/>
    <w:rsid w:val="00976123"/>
    <w:rsid w:val="009775B7"/>
    <w:rsid w:val="00977CE3"/>
    <w:rsid w:val="0098082D"/>
    <w:rsid w:val="00980857"/>
    <w:rsid w:val="00980B7B"/>
    <w:rsid w:val="00981567"/>
    <w:rsid w:val="00982855"/>
    <w:rsid w:val="00983641"/>
    <w:rsid w:val="00983E45"/>
    <w:rsid w:val="009848DE"/>
    <w:rsid w:val="009856FB"/>
    <w:rsid w:val="00985BDF"/>
    <w:rsid w:val="009867A9"/>
    <w:rsid w:val="009868A0"/>
    <w:rsid w:val="009875D4"/>
    <w:rsid w:val="009877B5"/>
    <w:rsid w:val="00991F51"/>
    <w:rsid w:val="00992EA3"/>
    <w:rsid w:val="00993863"/>
    <w:rsid w:val="00994618"/>
    <w:rsid w:val="00994DBF"/>
    <w:rsid w:val="00996880"/>
    <w:rsid w:val="00996DB2"/>
    <w:rsid w:val="00996E7B"/>
    <w:rsid w:val="00997594"/>
    <w:rsid w:val="00997E16"/>
    <w:rsid w:val="009A0B03"/>
    <w:rsid w:val="009A0F2B"/>
    <w:rsid w:val="009A1032"/>
    <w:rsid w:val="009A154B"/>
    <w:rsid w:val="009A1812"/>
    <w:rsid w:val="009A1AA0"/>
    <w:rsid w:val="009A1D58"/>
    <w:rsid w:val="009A2C03"/>
    <w:rsid w:val="009A580F"/>
    <w:rsid w:val="009A6A35"/>
    <w:rsid w:val="009A6AAE"/>
    <w:rsid w:val="009A7169"/>
    <w:rsid w:val="009A756C"/>
    <w:rsid w:val="009A790F"/>
    <w:rsid w:val="009B0E3E"/>
    <w:rsid w:val="009B200B"/>
    <w:rsid w:val="009B2922"/>
    <w:rsid w:val="009B29E2"/>
    <w:rsid w:val="009B525F"/>
    <w:rsid w:val="009B544D"/>
    <w:rsid w:val="009B5A69"/>
    <w:rsid w:val="009B71E2"/>
    <w:rsid w:val="009B7C35"/>
    <w:rsid w:val="009C1590"/>
    <w:rsid w:val="009C160D"/>
    <w:rsid w:val="009C29AD"/>
    <w:rsid w:val="009C38E3"/>
    <w:rsid w:val="009C43E1"/>
    <w:rsid w:val="009C4506"/>
    <w:rsid w:val="009C4DB1"/>
    <w:rsid w:val="009C6481"/>
    <w:rsid w:val="009C7B4D"/>
    <w:rsid w:val="009C7D22"/>
    <w:rsid w:val="009D051D"/>
    <w:rsid w:val="009D09B4"/>
    <w:rsid w:val="009D0C67"/>
    <w:rsid w:val="009D14A6"/>
    <w:rsid w:val="009D150B"/>
    <w:rsid w:val="009D1A23"/>
    <w:rsid w:val="009D1A3F"/>
    <w:rsid w:val="009D1ABA"/>
    <w:rsid w:val="009D1B37"/>
    <w:rsid w:val="009D286B"/>
    <w:rsid w:val="009D33EE"/>
    <w:rsid w:val="009D4CA3"/>
    <w:rsid w:val="009D6185"/>
    <w:rsid w:val="009D6C33"/>
    <w:rsid w:val="009D70FC"/>
    <w:rsid w:val="009D7CCC"/>
    <w:rsid w:val="009E0664"/>
    <w:rsid w:val="009E3558"/>
    <w:rsid w:val="009E3769"/>
    <w:rsid w:val="009E54E2"/>
    <w:rsid w:val="009E5A9A"/>
    <w:rsid w:val="009E6880"/>
    <w:rsid w:val="009E6C4C"/>
    <w:rsid w:val="009F0059"/>
    <w:rsid w:val="009F1847"/>
    <w:rsid w:val="009F22C9"/>
    <w:rsid w:val="009F35E2"/>
    <w:rsid w:val="009F3E05"/>
    <w:rsid w:val="009F400B"/>
    <w:rsid w:val="009F44B5"/>
    <w:rsid w:val="009F569C"/>
    <w:rsid w:val="009F66CE"/>
    <w:rsid w:val="009F6B0A"/>
    <w:rsid w:val="009F7474"/>
    <w:rsid w:val="00A0099E"/>
    <w:rsid w:val="00A00E20"/>
    <w:rsid w:val="00A00F03"/>
    <w:rsid w:val="00A01054"/>
    <w:rsid w:val="00A01C7D"/>
    <w:rsid w:val="00A01D91"/>
    <w:rsid w:val="00A02413"/>
    <w:rsid w:val="00A026E5"/>
    <w:rsid w:val="00A027C6"/>
    <w:rsid w:val="00A02DAA"/>
    <w:rsid w:val="00A032D7"/>
    <w:rsid w:val="00A0513D"/>
    <w:rsid w:val="00A05980"/>
    <w:rsid w:val="00A06BCD"/>
    <w:rsid w:val="00A1027E"/>
    <w:rsid w:val="00A11D65"/>
    <w:rsid w:val="00A1294B"/>
    <w:rsid w:val="00A129EA"/>
    <w:rsid w:val="00A12BF5"/>
    <w:rsid w:val="00A137CE"/>
    <w:rsid w:val="00A14047"/>
    <w:rsid w:val="00A14A41"/>
    <w:rsid w:val="00A15614"/>
    <w:rsid w:val="00A15638"/>
    <w:rsid w:val="00A15695"/>
    <w:rsid w:val="00A17288"/>
    <w:rsid w:val="00A172BB"/>
    <w:rsid w:val="00A215D1"/>
    <w:rsid w:val="00A21EFB"/>
    <w:rsid w:val="00A23666"/>
    <w:rsid w:val="00A24D8C"/>
    <w:rsid w:val="00A25C30"/>
    <w:rsid w:val="00A25E7A"/>
    <w:rsid w:val="00A27A55"/>
    <w:rsid w:val="00A27E1E"/>
    <w:rsid w:val="00A300E5"/>
    <w:rsid w:val="00A303F0"/>
    <w:rsid w:val="00A30BCB"/>
    <w:rsid w:val="00A3207F"/>
    <w:rsid w:val="00A3228D"/>
    <w:rsid w:val="00A32431"/>
    <w:rsid w:val="00A32473"/>
    <w:rsid w:val="00A32978"/>
    <w:rsid w:val="00A33925"/>
    <w:rsid w:val="00A33A32"/>
    <w:rsid w:val="00A33B7B"/>
    <w:rsid w:val="00A34D1A"/>
    <w:rsid w:val="00A35880"/>
    <w:rsid w:val="00A35C6C"/>
    <w:rsid w:val="00A35F62"/>
    <w:rsid w:val="00A36682"/>
    <w:rsid w:val="00A36E83"/>
    <w:rsid w:val="00A37532"/>
    <w:rsid w:val="00A40978"/>
    <w:rsid w:val="00A41E4E"/>
    <w:rsid w:val="00A422AC"/>
    <w:rsid w:val="00A43570"/>
    <w:rsid w:val="00A43A1C"/>
    <w:rsid w:val="00A43C43"/>
    <w:rsid w:val="00A43EAC"/>
    <w:rsid w:val="00A44F49"/>
    <w:rsid w:val="00A45FD7"/>
    <w:rsid w:val="00A4680C"/>
    <w:rsid w:val="00A46F03"/>
    <w:rsid w:val="00A47FAB"/>
    <w:rsid w:val="00A50531"/>
    <w:rsid w:val="00A50E38"/>
    <w:rsid w:val="00A51722"/>
    <w:rsid w:val="00A521EE"/>
    <w:rsid w:val="00A5281C"/>
    <w:rsid w:val="00A52A3B"/>
    <w:rsid w:val="00A52AF8"/>
    <w:rsid w:val="00A52F93"/>
    <w:rsid w:val="00A5301B"/>
    <w:rsid w:val="00A53094"/>
    <w:rsid w:val="00A555DA"/>
    <w:rsid w:val="00A55F34"/>
    <w:rsid w:val="00A56882"/>
    <w:rsid w:val="00A5722B"/>
    <w:rsid w:val="00A57635"/>
    <w:rsid w:val="00A57EB6"/>
    <w:rsid w:val="00A600C2"/>
    <w:rsid w:val="00A60548"/>
    <w:rsid w:val="00A60A0E"/>
    <w:rsid w:val="00A60BF6"/>
    <w:rsid w:val="00A6205F"/>
    <w:rsid w:val="00A62998"/>
    <w:rsid w:val="00A6313D"/>
    <w:rsid w:val="00A632F4"/>
    <w:rsid w:val="00A63429"/>
    <w:rsid w:val="00A65D7A"/>
    <w:rsid w:val="00A6705B"/>
    <w:rsid w:val="00A706AD"/>
    <w:rsid w:val="00A70F20"/>
    <w:rsid w:val="00A71874"/>
    <w:rsid w:val="00A73F69"/>
    <w:rsid w:val="00A750B9"/>
    <w:rsid w:val="00A758E7"/>
    <w:rsid w:val="00A761CA"/>
    <w:rsid w:val="00A80295"/>
    <w:rsid w:val="00A8034B"/>
    <w:rsid w:val="00A8121F"/>
    <w:rsid w:val="00A81A40"/>
    <w:rsid w:val="00A82CD1"/>
    <w:rsid w:val="00A83EA1"/>
    <w:rsid w:val="00A84567"/>
    <w:rsid w:val="00A84B43"/>
    <w:rsid w:val="00A84E85"/>
    <w:rsid w:val="00A868DE"/>
    <w:rsid w:val="00A876C9"/>
    <w:rsid w:val="00A87900"/>
    <w:rsid w:val="00A87EA7"/>
    <w:rsid w:val="00A87FC8"/>
    <w:rsid w:val="00A9055A"/>
    <w:rsid w:val="00A90580"/>
    <w:rsid w:val="00A90E79"/>
    <w:rsid w:val="00A91979"/>
    <w:rsid w:val="00A91FC0"/>
    <w:rsid w:val="00A927DD"/>
    <w:rsid w:val="00A93F62"/>
    <w:rsid w:val="00A955CD"/>
    <w:rsid w:val="00A960E3"/>
    <w:rsid w:val="00A9628C"/>
    <w:rsid w:val="00A96D05"/>
    <w:rsid w:val="00AA0342"/>
    <w:rsid w:val="00AA042D"/>
    <w:rsid w:val="00AA08BA"/>
    <w:rsid w:val="00AA1136"/>
    <w:rsid w:val="00AA3CFF"/>
    <w:rsid w:val="00AA43D6"/>
    <w:rsid w:val="00AA4DBD"/>
    <w:rsid w:val="00AA5D64"/>
    <w:rsid w:val="00AA5E2D"/>
    <w:rsid w:val="00AA6D0D"/>
    <w:rsid w:val="00AA7758"/>
    <w:rsid w:val="00AA77A2"/>
    <w:rsid w:val="00AA7A12"/>
    <w:rsid w:val="00AA7A54"/>
    <w:rsid w:val="00AB0159"/>
    <w:rsid w:val="00AB088D"/>
    <w:rsid w:val="00AB106E"/>
    <w:rsid w:val="00AB1B0A"/>
    <w:rsid w:val="00AB2A1A"/>
    <w:rsid w:val="00AB2D24"/>
    <w:rsid w:val="00AB2EF5"/>
    <w:rsid w:val="00AB4A82"/>
    <w:rsid w:val="00AB54A5"/>
    <w:rsid w:val="00AB5A51"/>
    <w:rsid w:val="00AB6022"/>
    <w:rsid w:val="00AB614A"/>
    <w:rsid w:val="00AB6EAC"/>
    <w:rsid w:val="00AB7000"/>
    <w:rsid w:val="00AB7A71"/>
    <w:rsid w:val="00AC04A1"/>
    <w:rsid w:val="00AC0F0B"/>
    <w:rsid w:val="00AC27EA"/>
    <w:rsid w:val="00AC2998"/>
    <w:rsid w:val="00AC3133"/>
    <w:rsid w:val="00AC314B"/>
    <w:rsid w:val="00AC42C9"/>
    <w:rsid w:val="00AC446C"/>
    <w:rsid w:val="00AC5522"/>
    <w:rsid w:val="00AC58FD"/>
    <w:rsid w:val="00AC5A41"/>
    <w:rsid w:val="00AC67FF"/>
    <w:rsid w:val="00AC6C70"/>
    <w:rsid w:val="00AC7D2E"/>
    <w:rsid w:val="00AC7EE3"/>
    <w:rsid w:val="00AD0829"/>
    <w:rsid w:val="00AD16AE"/>
    <w:rsid w:val="00AD1D69"/>
    <w:rsid w:val="00AD1D6D"/>
    <w:rsid w:val="00AD1ECD"/>
    <w:rsid w:val="00AD2B1A"/>
    <w:rsid w:val="00AD2D49"/>
    <w:rsid w:val="00AD4133"/>
    <w:rsid w:val="00AD4A28"/>
    <w:rsid w:val="00AD5814"/>
    <w:rsid w:val="00AD5869"/>
    <w:rsid w:val="00AD5A8C"/>
    <w:rsid w:val="00AD6563"/>
    <w:rsid w:val="00AD7FCA"/>
    <w:rsid w:val="00AE03C4"/>
    <w:rsid w:val="00AE107F"/>
    <w:rsid w:val="00AE1581"/>
    <w:rsid w:val="00AE33C3"/>
    <w:rsid w:val="00AE3D46"/>
    <w:rsid w:val="00AE4819"/>
    <w:rsid w:val="00AE5623"/>
    <w:rsid w:val="00AE6B3F"/>
    <w:rsid w:val="00AE6B5D"/>
    <w:rsid w:val="00AE6E75"/>
    <w:rsid w:val="00AF03AF"/>
    <w:rsid w:val="00AF3988"/>
    <w:rsid w:val="00AF3B25"/>
    <w:rsid w:val="00AF3D1F"/>
    <w:rsid w:val="00AF52D5"/>
    <w:rsid w:val="00AF65A9"/>
    <w:rsid w:val="00AF6BA7"/>
    <w:rsid w:val="00B00C55"/>
    <w:rsid w:val="00B01657"/>
    <w:rsid w:val="00B0201F"/>
    <w:rsid w:val="00B02420"/>
    <w:rsid w:val="00B02B9C"/>
    <w:rsid w:val="00B02DBD"/>
    <w:rsid w:val="00B031D2"/>
    <w:rsid w:val="00B03F16"/>
    <w:rsid w:val="00B0499C"/>
    <w:rsid w:val="00B04EFE"/>
    <w:rsid w:val="00B05325"/>
    <w:rsid w:val="00B0537D"/>
    <w:rsid w:val="00B05DEE"/>
    <w:rsid w:val="00B075FA"/>
    <w:rsid w:val="00B11350"/>
    <w:rsid w:val="00B12290"/>
    <w:rsid w:val="00B13DB1"/>
    <w:rsid w:val="00B14421"/>
    <w:rsid w:val="00B14D02"/>
    <w:rsid w:val="00B15258"/>
    <w:rsid w:val="00B15606"/>
    <w:rsid w:val="00B17C39"/>
    <w:rsid w:val="00B20049"/>
    <w:rsid w:val="00B2067C"/>
    <w:rsid w:val="00B20FAF"/>
    <w:rsid w:val="00B212EE"/>
    <w:rsid w:val="00B21755"/>
    <w:rsid w:val="00B217EC"/>
    <w:rsid w:val="00B21D75"/>
    <w:rsid w:val="00B21DF0"/>
    <w:rsid w:val="00B23045"/>
    <w:rsid w:val="00B2478F"/>
    <w:rsid w:val="00B248B3"/>
    <w:rsid w:val="00B3003B"/>
    <w:rsid w:val="00B31305"/>
    <w:rsid w:val="00B31634"/>
    <w:rsid w:val="00B32DB6"/>
    <w:rsid w:val="00B33288"/>
    <w:rsid w:val="00B34EA9"/>
    <w:rsid w:val="00B35727"/>
    <w:rsid w:val="00B3762E"/>
    <w:rsid w:val="00B40569"/>
    <w:rsid w:val="00B40CDC"/>
    <w:rsid w:val="00B41767"/>
    <w:rsid w:val="00B4283A"/>
    <w:rsid w:val="00B42D32"/>
    <w:rsid w:val="00B43BA0"/>
    <w:rsid w:val="00B441B0"/>
    <w:rsid w:val="00B44827"/>
    <w:rsid w:val="00B45394"/>
    <w:rsid w:val="00B45AA9"/>
    <w:rsid w:val="00B4753D"/>
    <w:rsid w:val="00B50B87"/>
    <w:rsid w:val="00B513CA"/>
    <w:rsid w:val="00B519DD"/>
    <w:rsid w:val="00B51F9B"/>
    <w:rsid w:val="00B5221B"/>
    <w:rsid w:val="00B5236A"/>
    <w:rsid w:val="00B52768"/>
    <w:rsid w:val="00B52D3A"/>
    <w:rsid w:val="00B53194"/>
    <w:rsid w:val="00B53873"/>
    <w:rsid w:val="00B53A09"/>
    <w:rsid w:val="00B555EB"/>
    <w:rsid w:val="00B56532"/>
    <w:rsid w:val="00B569D6"/>
    <w:rsid w:val="00B571AF"/>
    <w:rsid w:val="00B572DC"/>
    <w:rsid w:val="00B6099D"/>
    <w:rsid w:val="00B63036"/>
    <w:rsid w:val="00B634A0"/>
    <w:rsid w:val="00B63FBE"/>
    <w:rsid w:val="00B64084"/>
    <w:rsid w:val="00B644BA"/>
    <w:rsid w:val="00B65B3A"/>
    <w:rsid w:val="00B663F1"/>
    <w:rsid w:val="00B6641F"/>
    <w:rsid w:val="00B66B30"/>
    <w:rsid w:val="00B703DF"/>
    <w:rsid w:val="00B70992"/>
    <w:rsid w:val="00B70C60"/>
    <w:rsid w:val="00B7148E"/>
    <w:rsid w:val="00B71762"/>
    <w:rsid w:val="00B72664"/>
    <w:rsid w:val="00B73400"/>
    <w:rsid w:val="00B7408D"/>
    <w:rsid w:val="00B7434F"/>
    <w:rsid w:val="00B75593"/>
    <w:rsid w:val="00B75D26"/>
    <w:rsid w:val="00B7653F"/>
    <w:rsid w:val="00B77715"/>
    <w:rsid w:val="00B777B5"/>
    <w:rsid w:val="00B77B2F"/>
    <w:rsid w:val="00B80F87"/>
    <w:rsid w:val="00B81382"/>
    <w:rsid w:val="00B8563E"/>
    <w:rsid w:val="00B85831"/>
    <w:rsid w:val="00B85A34"/>
    <w:rsid w:val="00B87226"/>
    <w:rsid w:val="00B9046C"/>
    <w:rsid w:val="00B90618"/>
    <w:rsid w:val="00B91122"/>
    <w:rsid w:val="00B9169C"/>
    <w:rsid w:val="00B925EE"/>
    <w:rsid w:val="00B92AEF"/>
    <w:rsid w:val="00B9323B"/>
    <w:rsid w:val="00B93449"/>
    <w:rsid w:val="00B934B8"/>
    <w:rsid w:val="00B93AA5"/>
    <w:rsid w:val="00BA072D"/>
    <w:rsid w:val="00BA1100"/>
    <w:rsid w:val="00BA1144"/>
    <w:rsid w:val="00BA1337"/>
    <w:rsid w:val="00BA23BA"/>
    <w:rsid w:val="00BA26A1"/>
    <w:rsid w:val="00BA3FA8"/>
    <w:rsid w:val="00BA47DB"/>
    <w:rsid w:val="00BA5EFD"/>
    <w:rsid w:val="00BA6846"/>
    <w:rsid w:val="00BA7397"/>
    <w:rsid w:val="00BA7F8A"/>
    <w:rsid w:val="00BB0E11"/>
    <w:rsid w:val="00BB14A8"/>
    <w:rsid w:val="00BB186E"/>
    <w:rsid w:val="00BB1FB8"/>
    <w:rsid w:val="00BB1FC3"/>
    <w:rsid w:val="00BB21E3"/>
    <w:rsid w:val="00BB256D"/>
    <w:rsid w:val="00BB2BCC"/>
    <w:rsid w:val="00BB3162"/>
    <w:rsid w:val="00BB3F05"/>
    <w:rsid w:val="00BB41E3"/>
    <w:rsid w:val="00BB64AB"/>
    <w:rsid w:val="00BB6AF2"/>
    <w:rsid w:val="00BB7EA2"/>
    <w:rsid w:val="00BC0227"/>
    <w:rsid w:val="00BC0E3C"/>
    <w:rsid w:val="00BC37D3"/>
    <w:rsid w:val="00BC3D05"/>
    <w:rsid w:val="00BC3F3C"/>
    <w:rsid w:val="00BC5633"/>
    <w:rsid w:val="00BC5643"/>
    <w:rsid w:val="00BC5A85"/>
    <w:rsid w:val="00BC5AC7"/>
    <w:rsid w:val="00BC5DE8"/>
    <w:rsid w:val="00BC6D18"/>
    <w:rsid w:val="00BC7BB1"/>
    <w:rsid w:val="00BD22D1"/>
    <w:rsid w:val="00BD23D8"/>
    <w:rsid w:val="00BD2AE0"/>
    <w:rsid w:val="00BD3978"/>
    <w:rsid w:val="00BD3E94"/>
    <w:rsid w:val="00BD4A12"/>
    <w:rsid w:val="00BD511C"/>
    <w:rsid w:val="00BD61EE"/>
    <w:rsid w:val="00BD6BE3"/>
    <w:rsid w:val="00BD73FB"/>
    <w:rsid w:val="00BD7C0F"/>
    <w:rsid w:val="00BE18FA"/>
    <w:rsid w:val="00BE192F"/>
    <w:rsid w:val="00BE19AB"/>
    <w:rsid w:val="00BE3487"/>
    <w:rsid w:val="00BE3E9E"/>
    <w:rsid w:val="00BE4B04"/>
    <w:rsid w:val="00BE5671"/>
    <w:rsid w:val="00BE6BEA"/>
    <w:rsid w:val="00BE720D"/>
    <w:rsid w:val="00BE7B96"/>
    <w:rsid w:val="00BE7D90"/>
    <w:rsid w:val="00BF0C31"/>
    <w:rsid w:val="00BF12D5"/>
    <w:rsid w:val="00BF1698"/>
    <w:rsid w:val="00BF2B07"/>
    <w:rsid w:val="00BF2B45"/>
    <w:rsid w:val="00BF3B78"/>
    <w:rsid w:val="00BF45DC"/>
    <w:rsid w:val="00BF5A4C"/>
    <w:rsid w:val="00BF5C55"/>
    <w:rsid w:val="00BF6688"/>
    <w:rsid w:val="00BF734A"/>
    <w:rsid w:val="00BF7446"/>
    <w:rsid w:val="00BF757C"/>
    <w:rsid w:val="00BF7C8F"/>
    <w:rsid w:val="00C00DDA"/>
    <w:rsid w:val="00C01289"/>
    <w:rsid w:val="00C01B17"/>
    <w:rsid w:val="00C03B1A"/>
    <w:rsid w:val="00C042DB"/>
    <w:rsid w:val="00C04E8A"/>
    <w:rsid w:val="00C10A81"/>
    <w:rsid w:val="00C10B4C"/>
    <w:rsid w:val="00C1111A"/>
    <w:rsid w:val="00C11128"/>
    <w:rsid w:val="00C11897"/>
    <w:rsid w:val="00C12515"/>
    <w:rsid w:val="00C12A56"/>
    <w:rsid w:val="00C13901"/>
    <w:rsid w:val="00C13AE3"/>
    <w:rsid w:val="00C14CD2"/>
    <w:rsid w:val="00C1587A"/>
    <w:rsid w:val="00C15D69"/>
    <w:rsid w:val="00C169CC"/>
    <w:rsid w:val="00C16E46"/>
    <w:rsid w:val="00C21806"/>
    <w:rsid w:val="00C21FAF"/>
    <w:rsid w:val="00C2211E"/>
    <w:rsid w:val="00C22151"/>
    <w:rsid w:val="00C22277"/>
    <w:rsid w:val="00C22C35"/>
    <w:rsid w:val="00C2328E"/>
    <w:rsid w:val="00C237CA"/>
    <w:rsid w:val="00C2464E"/>
    <w:rsid w:val="00C256D7"/>
    <w:rsid w:val="00C266A1"/>
    <w:rsid w:val="00C26E92"/>
    <w:rsid w:val="00C27619"/>
    <w:rsid w:val="00C308B2"/>
    <w:rsid w:val="00C31701"/>
    <w:rsid w:val="00C31997"/>
    <w:rsid w:val="00C319A0"/>
    <w:rsid w:val="00C31F4D"/>
    <w:rsid w:val="00C32AA3"/>
    <w:rsid w:val="00C369B2"/>
    <w:rsid w:val="00C41356"/>
    <w:rsid w:val="00C4384B"/>
    <w:rsid w:val="00C46390"/>
    <w:rsid w:val="00C4648B"/>
    <w:rsid w:val="00C4698F"/>
    <w:rsid w:val="00C477DA"/>
    <w:rsid w:val="00C50391"/>
    <w:rsid w:val="00C50F10"/>
    <w:rsid w:val="00C517B3"/>
    <w:rsid w:val="00C526EA"/>
    <w:rsid w:val="00C52D04"/>
    <w:rsid w:val="00C53170"/>
    <w:rsid w:val="00C538D7"/>
    <w:rsid w:val="00C54871"/>
    <w:rsid w:val="00C54AE3"/>
    <w:rsid w:val="00C55A51"/>
    <w:rsid w:val="00C55B39"/>
    <w:rsid w:val="00C55EF5"/>
    <w:rsid w:val="00C56169"/>
    <w:rsid w:val="00C5717D"/>
    <w:rsid w:val="00C577B9"/>
    <w:rsid w:val="00C61A9D"/>
    <w:rsid w:val="00C63B82"/>
    <w:rsid w:val="00C63CD9"/>
    <w:rsid w:val="00C63DAA"/>
    <w:rsid w:val="00C64229"/>
    <w:rsid w:val="00C642E8"/>
    <w:rsid w:val="00C65229"/>
    <w:rsid w:val="00C66458"/>
    <w:rsid w:val="00C665B5"/>
    <w:rsid w:val="00C66632"/>
    <w:rsid w:val="00C67FF4"/>
    <w:rsid w:val="00C70177"/>
    <w:rsid w:val="00C7033F"/>
    <w:rsid w:val="00C710A8"/>
    <w:rsid w:val="00C7111F"/>
    <w:rsid w:val="00C71543"/>
    <w:rsid w:val="00C71B1F"/>
    <w:rsid w:val="00C71F7D"/>
    <w:rsid w:val="00C72E86"/>
    <w:rsid w:val="00C7350E"/>
    <w:rsid w:val="00C74968"/>
    <w:rsid w:val="00C750A5"/>
    <w:rsid w:val="00C7711A"/>
    <w:rsid w:val="00C80BC7"/>
    <w:rsid w:val="00C80D17"/>
    <w:rsid w:val="00C8141A"/>
    <w:rsid w:val="00C81A5D"/>
    <w:rsid w:val="00C823A3"/>
    <w:rsid w:val="00C82C55"/>
    <w:rsid w:val="00C831FC"/>
    <w:rsid w:val="00C83D1E"/>
    <w:rsid w:val="00C84640"/>
    <w:rsid w:val="00C851A0"/>
    <w:rsid w:val="00C90F16"/>
    <w:rsid w:val="00C947BA"/>
    <w:rsid w:val="00C955A0"/>
    <w:rsid w:val="00C96468"/>
    <w:rsid w:val="00C96527"/>
    <w:rsid w:val="00C977AA"/>
    <w:rsid w:val="00CA1CF0"/>
    <w:rsid w:val="00CA1E29"/>
    <w:rsid w:val="00CA22D4"/>
    <w:rsid w:val="00CA50F8"/>
    <w:rsid w:val="00CA55DA"/>
    <w:rsid w:val="00CA65CC"/>
    <w:rsid w:val="00CA6C56"/>
    <w:rsid w:val="00CA7C8F"/>
    <w:rsid w:val="00CB00CA"/>
    <w:rsid w:val="00CB0262"/>
    <w:rsid w:val="00CB041A"/>
    <w:rsid w:val="00CB214C"/>
    <w:rsid w:val="00CB3A9C"/>
    <w:rsid w:val="00CB3F01"/>
    <w:rsid w:val="00CB3F08"/>
    <w:rsid w:val="00CB4F0A"/>
    <w:rsid w:val="00CB550C"/>
    <w:rsid w:val="00CB6438"/>
    <w:rsid w:val="00CB70BE"/>
    <w:rsid w:val="00CC010E"/>
    <w:rsid w:val="00CC0A9B"/>
    <w:rsid w:val="00CC0C26"/>
    <w:rsid w:val="00CC0E9E"/>
    <w:rsid w:val="00CC3BF4"/>
    <w:rsid w:val="00CC3C7B"/>
    <w:rsid w:val="00CC48AA"/>
    <w:rsid w:val="00CC5701"/>
    <w:rsid w:val="00CD1632"/>
    <w:rsid w:val="00CD1BFD"/>
    <w:rsid w:val="00CD209F"/>
    <w:rsid w:val="00CD3890"/>
    <w:rsid w:val="00CD3A81"/>
    <w:rsid w:val="00CD458E"/>
    <w:rsid w:val="00CD45C7"/>
    <w:rsid w:val="00CD62FF"/>
    <w:rsid w:val="00CD6D9F"/>
    <w:rsid w:val="00CD739D"/>
    <w:rsid w:val="00CD7AD1"/>
    <w:rsid w:val="00CE0451"/>
    <w:rsid w:val="00CE129C"/>
    <w:rsid w:val="00CE32AB"/>
    <w:rsid w:val="00CE3A27"/>
    <w:rsid w:val="00CE4C25"/>
    <w:rsid w:val="00CE4CDD"/>
    <w:rsid w:val="00CE4E32"/>
    <w:rsid w:val="00CE4E42"/>
    <w:rsid w:val="00CE4EAF"/>
    <w:rsid w:val="00CE60EF"/>
    <w:rsid w:val="00CE6979"/>
    <w:rsid w:val="00CE7277"/>
    <w:rsid w:val="00CF0DB7"/>
    <w:rsid w:val="00CF0EF3"/>
    <w:rsid w:val="00CF176E"/>
    <w:rsid w:val="00CF193A"/>
    <w:rsid w:val="00CF1EBB"/>
    <w:rsid w:val="00CF2669"/>
    <w:rsid w:val="00CF2FF0"/>
    <w:rsid w:val="00CF340C"/>
    <w:rsid w:val="00CF3BE8"/>
    <w:rsid w:val="00CF46A3"/>
    <w:rsid w:val="00CF5BC3"/>
    <w:rsid w:val="00CF68EC"/>
    <w:rsid w:val="00D0112C"/>
    <w:rsid w:val="00D01283"/>
    <w:rsid w:val="00D016C7"/>
    <w:rsid w:val="00D01DFE"/>
    <w:rsid w:val="00D01F8B"/>
    <w:rsid w:val="00D03A5E"/>
    <w:rsid w:val="00D0533A"/>
    <w:rsid w:val="00D0680B"/>
    <w:rsid w:val="00D1106C"/>
    <w:rsid w:val="00D11101"/>
    <w:rsid w:val="00D12B08"/>
    <w:rsid w:val="00D1576F"/>
    <w:rsid w:val="00D16AFF"/>
    <w:rsid w:val="00D203D1"/>
    <w:rsid w:val="00D203D8"/>
    <w:rsid w:val="00D20CEB"/>
    <w:rsid w:val="00D213B8"/>
    <w:rsid w:val="00D21A21"/>
    <w:rsid w:val="00D21C1E"/>
    <w:rsid w:val="00D2417E"/>
    <w:rsid w:val="00D24F46"/>
    <w:rsid w:val="00D27209"/>
    <w:rsid w:val="00D277FA"/>
    <w:rsid w:val="00D30375"/>
    <w:rsid w:val="00D305E4"/>
    <w:rsid w:val="00D30B17"/>
    <w:rsid w:val="00D340E3"/>
    <w:rsid w:val="00D34326"/>
    <w:rsid w:val="00D3647D"/>
    <w:rsid w:val="00D3678E"/>
    <w:rsid w:val="00D3707B"/>
    <w:rsid w:val="00D37788"/>
    <w:rsid w:val="00D404C1"/>
    <w:rsid w:val="00D42017"/>
    <w:rsid w:val="00D4215B"/>
    <w:rsid w:val="00D421C5"/>
    <w:rsid w:val="00D438B1"/>
    <w:rsid w:val="00D43E76"/>
    <w:rsid w:val="00D4421A"/>
    <w:rsid w:val="00D470B4"/>
    <w:rsid w:val="00D507EC"/>
    <w:rsid w:val="00D50AA2"/>
    <w:rsid w:val="00D51034"/>
    <w:rsid w:val="00D514C3"/>
    <w:rsid w:val="00D51C81"/>
    <w:rsid w:val="00D51E9C"/>
    <w:rsid w:val="00D52B97"/>
    <w:rsid w:val="00D533AA"/>
    <w:rsid w:val="00D554B4"/>
    <w:rsid w:val="00D55B51"/>
    <w:rsid w:val="00D60905"/>
    <w:rsid w:val="00D60BC1"/>
    <w:rsid w:val="00D63596"/>
    <w:rsid w:val="00D63D86"/>
    <w:rsid w:val="00D640E4"/>
    <w:rsid w:val="00D65D9A"/>
    <w:rsid w:val="00D676A7"/>
    <w:rsid w:val="00D70413"/>
    <w:rsid w:val="00D71576"/>
    <w:rsid w:val="00D71EE2"/>
    <w:rsid w:val="00D727FF"/>
    <w:rsid w:val="00D72C23"/>
    <w:rsid w:val="00D736C8"/>
    <w:rsid w:val="00D73FFC"/>
    <w:rsid w:val="00D750E0"/>
    <w:rsid w:val="00D75967"/>
    <w:rsid w:val="00D7739B"/>
    <w:rsid w:val="00D801C4"/>
    <w:rsid w:val="00D80207"/>
    <w:rsid w:val="00D805FB"/>
    <w:rsid w:val="00D807AD"/>
    <w:rsid w:val="00D81A5C"/>
    <w:rsid w:val="00D81DC2"/>
    <w:rsid w:val="00D829C9"/>
    <w:rsid w:val="00D82F3B"/>
    <w:rsid w:val="00D83D6F"/>
    <w:rsid w:val="00D85614"/>
    <w:rsid w:val="00D85F1C"/>
    <w:rsid w:val="00D8607F"/>
    <w:rsid w:val="00D86967"/>
    <w:rsid w:val="00D90A8E"/>
    <w:rsid w:val="00D90E36"/>
    <w:rsid w:val="00D93726"/>
    <w:rsid w:val="00D93B83"/>
    <w:rsid w:val="00D94135"/>
    <w:rsid w:val="00D9428A"/>
    <w:rsid w:val="00D94A83"/>
    <w:rsid w:val="00D95BD6"/>
    <w:rsid w:val="00D968E4"/>
    <w:rsid w:val="00D975D2"/>
    <w:rsid w:val="00D97CF5"/>
    <w:rsid w:val="00DA0AD9"/>
    <w:rsid w:val="00DA11F1"/>
    <w:rsid w:val="00DA1481"/>
    <w:rsid w:val="00DA1775"/>
    <w:rsid w:val="00DA18AC"/>
    <w:rsid w:val="00DA241E"/>
    <w:rsid w:val="00DA2F84"/>
    <w:rsid w:val="00DA3A43"/>
    <w:rsid w:val="00DA4206"/>
    <w:rsid w:val="00DA4229"/>
    <w:rsid w:val="00DA447A"/>
    <w:rsid w:val="00DA470A"/>
    <w:rsid w:val="00DA4B21"/>
    <w:rsid w:val="00DA4B4D"/>
    <w:rsid w:val="00DA52C7"/>
    <w:rsid w:val="00DA68E9"/>
    <w:rsid w:val="00DA6F70"/>
    <w:rsid w:val="00DA764D"/>
    <w:rsid w:val="00DB07C4"/>
    <w:rsid w:val="00DB0BA7"/>
    <w:rsid w:val="00DB245D"/>
    <w:rsid w:val="00DB2F2A"/>
    <w:rsid w:val="00DB3ED6"/>
    <w:rsid w:val="00DB453F"/>
    <w:rsid w:val="00DB4644"/>
    <w:rsid w:val="00DB499B"/>
    <w:rsid w:val="00DB4B85"/>
    <w:rsid w:val="00DB6AC6"/>
    <w:rsid w:val="00DC0C08"/>
    <w:rsid w:val="00DC1016"/>
    <w:rsid w:val="00DC144F"/>
    <w:rsid w:val="00DC3889"/>
    <w:rsid w:val="00DC46A8"/>
    <w:rsid w:val="00DC57A6"/>
    <w:rsid w:val="00DC5D2D"/>
    <w:rsid w:val="00DC5E6B"/>
    <w:rsid w:val="00DC632D"/>
    <w:rsid w:val="00DC64B8"/>
    <w:rsid w:val="00DC684A"/>
    <w:rsid w:val="00DC696F"/>
    <w:rsid w:val="00DC6BE0"/>
    <w:rsid w:val="00DC6C62"/>
    <w:rsid w:val="00DC6F83"/>
    <w:rsid w:val="00DD214B"/>
    <w:rsid w:val="00DD4627"/>
    <w:rsid w:val="00DD5E6C"/>
    <w:rsid w:val="00DD6FB1"/>
    <w:rsid w:val="00DD71E1"/>
    <w:rsid w:val="00DD7FB3"/>
    <w:rsid w:val="00DE1007"/>
    <w:rsid w:val="00DE2570"/>
    <w:rsid w:val="00DE29D3"/>
    <w:rsid w:val="00DE351F"/>
    <w:rsid w:val="00DE40FA"/>
    <w:rsid w:val="00DE48A7"/>
    <w:rsid w:val="00DE4A62"/>
    <w:rsid w:val="00DE561F"/>
    <w:rsid w:val="00DE747F"/>
    <w:rsid w:val="00DE7B3A"/>
    <w:rsid w:val="00DF045C"/>
    <w:rsid w:val="00DF1D90"/>
    <w:rsid w:val="00DF220B"/>
    <w:rsid w:val="00DF244D"/>
    <w:rsid w:val="00DF32FF"/>
    <w:rsid w:val="00DF390A"/>
    <w:rsid w:val="00DF44BC"/>
    <w:rsid w:val="00DF4F27"/>
    <w:rsid w:val="00DF58F9"/>
    <w:rsid w:val="00DF6532"/>
    <w:rsid w:val="00E00BD2"/>
    <w:rsid w:val="00E03F6B"/>
    <w:rsid w:val="00E04092"/>
    <w:rsid w:val="00E0499A"/>
    <w:rsid w:val="00E04AF8"/>
    <w:rsid w:val="00E05749"/>
    <w:rsid w:val="00E05907"/>
    <w:rsid w:val="00E05976"/>
    <w:rsid w:val="00E05DE2"/>
    <w:rsid w:val="00E07B1F"/>
    <w:rsid w:val="00E10743"/>
    <w:rsid w:val="00E10A9A"/>
    <w:rsid w:val="00E11E2F"/>
    <w:rsid w:val="00E128B3"/>
    <w:rsid w:val="00E12C06"/>
    <w:rsid w:val="00E12EC0"/>
    <w:rsid w:val="00E16881"/>
    <w:rsid w:val="00E17C48"/>
    <w:rsid w:val="00E2093C"/>
    <w:rsid w:val="00E219F0"/>
    <w:rsid w:val="00E22809"/>
    <w:rsid w:val="00E251C5"/>
    <w:rsid w:val="00E25451"/>
    <w:rsid w:val="00E254E1"/>
    <w:rsid w:val="00E25D78"/>
    <w:rsid w:val="00E30FF1"/>
    <w:rsid w:val="00E31934"/>
    <w:rsid w:val="00E32B93"/>
    <w:rsid w:val="00E32EDD"/>
    <w:rsid w:val="00E34A04"/>
    <w:rsid w:val="00E35AE6"/>
    <w:rsid w:val="00E36D0F"/>
    <w:rsid w:val="00E371AC"/>
    <w:rsid w:val="00E374CB"/>
    <w:rsid w:val="00E377A0"/>
    <w:rsid w:val="00E37ACE"/>
    <w:rsid w:val="00E41127"/>
    <w:rsid w:val="00E4635C"/>
    <w:rsid w:val="00E46837"/>
    <w:rsid w:val="00E472AA"/>
    <w:rsid w:val="00E5124F"/>
    <w:rsid w:val="00E5150F"/>
    <w:rsid w:val="00E5279E"/>
    <w:rsid w:val="00E53759"/>
    <w:rsid w:val="00E5657A"/>
    <w:rsid w:val="00E605C7"/>
    <w:rsid w:val="00E60E19"/>
    <w:rsid w:val="00E614BE"/>
    <w:rsid w:val="00E61872"/>
    <w:rsid w:val="00E62689"/>
    <w:rsid w:val="00E63BAF"/>
    <w:rsid w:val="00E641EE"/>
    <w:rsid w:val="00E64AE1"/>
    <w:rsid w:val="00E64B37"/>
    <w:rsid w:val="00E64E10"/>
    <w:rsid w:val="00E65110"/>
    <w:rsid w:val="00E653F1"/>
    <w:rsid w:val="00E65431"/>
    <w:rsid w:val="00E654E0"/>
    <w:rsid w:val="00E66476"/>
    <w:rsid w:val="00E66F88"/>
    <w:rsid w:val="00E6742E"/>
    <w:rsid w:val="00E67A12"/>
    <w:rsid w:val="00E67A97"/>
    <w:rsid w:val="00E70A59"/>
    <w:rsid w:val="00E713FD"/>
    <w:rsid w:val="00E71613"/>
    <w:rsid w:val="00E727C3"/>
    <w:rsid w:val="00E739EB"/>
    <w:rsid w:val="00E747DC"/>
    <w:rsid w:val="00E74B9D"/>
    <w:rsid w:val="00E751B9"/>
    <w:rsid w:val="00E7537F"/>
    <w:rsid w:val="00E75687"/>
    <w:rsid w:val="00E760CC"/>
    <w:rsid w:val="00E76A10"/>
    <w:rsid w:val="00E7761D"/>
    <w:rsid w:val="00E81A14"/>
    <w:rsid w:val="00E81D8A"/>
    <w:rsid w:val="00E81FC5"/>
    <w:rsid w:val="00E82D8D"/>
    <w:rsid w:val="00E85E2F"/>
    <w:rsid w:val="00E867B9"/>
    <w:rsid w:val="00E8755F"/>
    <w:rsid w:val="00E9020B"/>
    <w:rsid w:val="00E904CE"/>
    <w:rsid w:val="00E968FF"/>
    <w:rsid w:val="00E977BC"/>
    <w:rsid w:val="00EA0329"/>
    <w:rsid w:val="00EA0A0E"/>
    <w:rsid w:val="00EA0BB3"/>
    <w:rsid w:val="00EA118F"/>
    <w:rsid w:val="00EA3675"/>
    <w:rsid w:val="00EA7A3B"/>
    <w:rsid w:val="00EA7C94"/>
    <w:rsid w:val="00EB0B82"/>
    <w:rsid w:val="00EB0FCA"/>
    <w:rsid w:val="00EB1094"/>
    <w:rsid w:val="00EB17A7"/>
    <w:rsid w:val="00EB231E"/>
    <w:rsid w:val="00EB37A2"/>
    <w:rsid w:val="00EB38BC"/>
    <w:rsid w:val="00EB3DFB"/>
    <w:rsid w:val="00EB62E4"/>
    <w:rsid w:val="00EB6677"/>
    <w:rsid w:val="00EB6924"/>
    <w:rsid w:val="00EB7406"/>
    <w:rsid w:val="00EB7B95"/>
    <w:rsid w:val="00EC0DBE"/>
    <w:rsid w:val="00EC193B"/>
    <w:rsid w:val="00EC2A88"/>
    <w:rsid w:val="00EC33A8"/>
    <w:rsid w:val="00EC36E8"/>
    <w:rsid w:val="00EC46A1"/>
    <w:rsid w:val="00EC4A99"/>
    <w:rsid w:val="00EC54C4"/>
    <w:rsid w:val="00EC5676"/>
    <w:rsid w:val="00EC572F"/>
    <w:rsid w:val="00EC5DFB"/>
    <w:rsid w:val="00EC6B65"/>
    <w:rsid w:val="00EC7CCB"/>
    <w:rsid w:val="00EC7E4F"/>
    <w:rsid w:val="00ED001B"/>
    <w:rsid w:val="00ED03E2"/>
    <w:rsid w:val="00ED0F20"/>
    <w:rsid w:val="00ED1498"/>
    <w:rsid w:val="00ED1CA4"/>
    <w:rsid w:val="00ED1D50"/>
    <w:rsid w:val="00ED20D9"/>
    <w:rsid w:val="00ED22A3"/>
    <w:rsid w:val="00ED2F42"/>
    <w:rsid w:val="00ED33B9"/>
    <w:rsid w:val="00ED3A0D"/>
    <w:rsid w:val="00ED58F7"/>
    <w:rsid w:val="00ED5972"/>
    <w:rsid w:val="00ED61E1"/>
    <w:rsid w:val="00ED6A37"/>
    <w:rsid w:val="00ED785D"/>
    <w:rsid w:val="00ED7B2B"/>
    <w:rsid w:val="00EE08B3"/>
    <w:rsid w:val="00EE11CE"/>
    <w:rsid w:val="00EE2D73"/>
    <w:rsid w:val="00EE33EB"/>
    <w:rsid w:val="00EE4A60"/>
    <w:rsid w:val="00EE5BA8"/>
    <w:rsid w:val="00EE5FDA"/>
    <w:rsid w:val="00EE5FE3"/>
    <w:rsid w:val="00EE673F"/>
    <w:rsid w:val="00EE6A9F"/>
    <w:rsid w:val="00EE7BB6"/>
    <w:rsid w:val="00EF0265"/>
    <w:rsid w:val="00EF0E3A"/>
    <w:rsid w:val="00EF128F"/>
    <w:rsid w:val="00EF139E"/>
    <w:rsid w:val="00EF1693"/>
    <w:rsid w:val="00EF1BD1"/>
    <w:rsid w:val="00EF29BB"/>
    <w:rsid w:val="00EF2D28"/>
    <w:rsid w:val="00EF2DB0"/>
    <w:rsid w:val="00EF2F17"/>
    <w:rsid w:val="00EF3587"/>
    <w:rsid w:val="00EF3B97"/>
    <w:rsid w:val="00EF44C0"/>
    <w:rsid w:val="00EF4516"/>
    <w:rsid w:val="00EF61F8"/>
    <w:rsid w:val="00EF6B4A"/>
    <w:rsid w:val="00EF7478"/>
    <w:rsid w:val="00EF7A63"/>
    <w:rsid w:val="00EF7B1A"/>
    <w:rsid w:val="00EF7E06"/>
    <w:rsid w:val="00F00BF7"/>
    <w:rsid w:val="00F013A6"/>
    <w:rsid w:val="00F01C76"/>
    <w:rsid w:val="00F0439A"/>
    <w:rsid w:val="00F043F6"/>
    <w:rsid w:val="00F051D2"/>
    <w:rsid w:val="00F070F7"/>
    <w:rsid w:val="00F076AA"/>
    <w:rsid w:val="00F077B0"/>
    <w:rsid w:val="00F07E27"/>
    <w:rsid w:val="00F1022A"/>
    <w:rsid w:val="00F10779"/>
    <w:rsid w:val="00F12277"/>
    <w:rsid w:val="00F13373"/>
    <w:rsid w:val="00F14EED"/>
    <w:rsid w:val="00F174BD"/>
    <w:rsid w:val="00F201DB"/>
    <w:rsid w:val="00F203FF"/>
    <w:rsid w:val="00F2049D"/>
    <w:rsid w:val="00F20B35"/>
    <w:rsid w:val="00F20BE3"/>
    <w:rsid w:val="00F20F28"/>
    <w:rsid w:val="00F20F6A"/>
    <w:rsid w:val="00F23BCE"/>
    <w:rsid w:val="00F24DD7"/>
    <w:rsid w:val="00F25D0D"/>
    <w:rsid w:val="00F267A6"/>
    <w:rsid w:val="00F26A5F"/>
    <w:rsid w:val="00F273A3"/>
    <w:rsid w:val="00F27690"/>
    <w:rsid w:val="00F30004"/>
    <w:rsid w:val="00F30562"/>
    <w:rsid w:val="00F30602"/>
    <w:rsid w:val="00F30971"/>
    <w:rsid w:val="00F30B66"/>
    <w:rsid w:val="00F30E7B"/>
    <w:rsid w:val="00F31105"/>
    <w:rsid w:val="00F31AE6"/>
    <w:rsid w:val="00F32B20"/>
    <w:rsid w:val="00F32BB2"/>
    <w:rsid w:val="00F3398C"/>
    <w:rsid w:val="00F33A9E"/>
    <w:rsid w:val="00F33E51"/>
    <w:rsid w:val="00F34658"/>
    <w:rsid w:val="00F35061"/>
    <w:rsid w:val="00F36CBB"/>
    <w:rsid w:val="00F403C9"/>
    <w:rsid w:val="00F4073E"/>
    <w:rsid w:val="00F41B37"/>
    <w:rsid w:val="00F4202B"/>
    <w:rsid w:val="00F42373"/>
    <w:rsid w:val="00F43D5D"/>
    <w:rsid w:val="00F4408E"/>
    <w:rsid w:val="00F44A69"/>
    <w:rsid w:val="00F44C50"/>
    <w:rsid w:val="00F456BC"/>
    <w:rsid w:val="00F45DD5"/>
    <w:rsid w:val="00F46774"/>
    <w:rsid w:val="00F46C1D"/>
    <w:rsid w:val="00F474EA"/>
    <w:rsid w:val="00F512D7"/>
    <w:rsid w:val="00F51908"/>
    <w:rsid w:val="00F51CA1"/>
    <w:rsid w:val="00F51EB6"/>
    <w:rsid w:val="00F55B2D"/>
    <w:rsid w:val="00F5691D"/>
    <w:rsid w:val="00F56DC2"/>
    <w:rsid w:val="00F572C1"/>
    <w:rsid w:val="00F574BA"/>
    <w:rsid w:val="00F576EE"/>
    <w:rsid w:val="00F577B5"/>
    <w:rsid w:val="00F57E3F"/>
    <w:rsid w:val="00F60833"/>
    <w:rsid w:val="00F608B0"/>
    <w:rsid w:val="00F60D4F"/>
    <w:rsid w:val="00F61696"/>
    <w:rsid w:val="00F61B03"/>
    <w:rsid w:val="00F61E13"/>
    <w:rsid w:val="00F62188"/>
    <w:rsid w:val="00F627F9"/>
    <w:rsid w:val="00F62AAA"/>
    <w:rsid w:val="00F630E2"/>
    <w:rsid w:val="00F6352D"/>
    <w:rsid w:val="00F639B6"/>
    <w:rsid w:val="00F63E00"/>
    <w:rsid w:val="00F6458B"/>
    <w:rsid w:val="00F65B6A"/>
    <w:rsid w:val="00F701D9"/>
    <w:rsid w:val="00F71818"/>
    <w:rsid w:val="00F71937"/>
    <w:rsid w:val="00F71A87"/>
    <w:rsid w:val="00F72D61"/>
    <w:rsid w:val="00F74446"/>
    <w:rsid w:val="00F75AC6"/>
    <w:rsid w:val="00F765CF"/>
    <w:rsid w:val="00F76A85"/>
    <w:rsid w:val="00F76CEA"/>
    <w:rsid w:val="00F779DD"/>
    <w:rsid w:val="00F819B2"/>
    <w:rsid w:val="00F81AAB"/>
    <w:rsid w:val="00F825BC"/>
    <w:rsid w:val="00F82FAA"/>
    <w:rsid w:val="00F83B2C"/>
    <w:rsid w:val="00F84B69"/>
    <w:rsid w:val="00F84C53"/>
    <w:rsid w:val="00F853A9"/>
    <w:rsid w:val="00F858DB"/>
    <w:rsid w:val="00F861AE"/>
    <w:rsid w:val="00F86C38"/>
    <w:rsid w:val="00F87B88"/>
    <w:rsid w:val="00F914A8"/>
    <w:rsid w:val="00F945F6"/>
    <w:rsid w:val="00F95229"/>
    <w:rsid w:val="00F9572E"/>
    <w:rsid w:val="00F95DB7"/>
    <w:rsid w:val="00F96262"/>
    <w:rsid w:val="00F96CA9"/>
    <w:rsid w:val="00F97B40"/>
    <w:rsid w:val="00FA0759"/>
    <w:rsid w:val="00FA1E85"/>
    <w:rsid w:val="00FA1EF6"/>
    <w:rsid w:val="00FA29F9"/>
    <w:rsid w:val="00FA4068"/>
    <w:rsid w:val="00FA5936"/>
    <w:rsid w:val="00FA5B64"/>
    <w:rsid w:val="00FA6434"/>
    <w:rsid w:val="00FA6D3B"/>
    <w:rsid w:val="00FA728A"/>
    <w:rsid w:val="00FA7427"/>
    <w:rsid w:val="00FA7644"/>
    <w:rsid w:val="00FA7CB9"/>
    <w:rsid w:val="00FA7CFC"/>
    <w:rsid w:val="00FB03C1"/>
    <w:rsid w:val="00FB0872"/>
    <w:rsid w:val="00FB176F"/>
    <w:rsid w:val="00FB1BE9"/>
    <w:rsid w:val="00FB2E06"/>
    <w:rsid w:val="00FB520B"/>
    <w:rsid w:val="00FB694A"/>
    <w:rsid w:val="00FB75E1"/>
    <w:rsid w:val="00FB7DBE"/>
    <w:rsid w:val="00FB7F0B"/>
    <w:rsid w:val="00FC0695"/>
    <w:rsid w:val="00FC156F"/>
    <w:rsid w:val="00FC1E00"/>
    <w:rsid w:val="00FC36F2"/>
    <w:rsid w:val="00FC38A6"/>
    <w:rsid w:val="00FC4AE5"/>
    <w:rsid w:val="00FC4DB2"/>
    <w:rsid w:val="00FC5690"/>
    <w:rsid w:val="00FC56D4"/>
    <w:rsid w:val="00FC5CDC"/>
    <w:rsid w:val="00FC6804"/>
    <w:rsid w:val="00FC692C"/>
    <w:rsid w:val="00FC7297"/>
    <w:rsid w:val="00FC7528"/>
    <w:rsid w:val="00FC781D"/>
    <w:rsid w:val="00FD15FC"/>
    <w:rsid w:val="00FD1D76"/>
    <w:rsid w:val="00FD30C4"/>
    <w:rsid w:val="00FD3235"/>
    <w:rsid w:val="00FD3281"/>
    <w:rsid w:val="00FD48EC"/>
    <w:rsid w:val="00FD4D26"/>
    <w:rsid w:val="00FD56DF"/>
    <w:rsid w:val="00FD5780"/>
    <w:rsid w:val="00FD7625"/>
    <w:rsid w:val="00FD7B57"/>
    <w:rsid w:val="00FD7B8C"/>
    <w:rsid w:val="00FE26B8"/>
    <w:rsid w:val="00FE38C6"/>
    <w:rsid w:val="00FE5FFC"/>
    <w:rsid w:val="00FE6031"/>
    <w:rsid w:val="00FE6666"/>
    <w:rsid w:val="00FE7A3F"/>
    <w:rsid w:val="00FE7AD8"/>
    <w:rsid w:val="00FF084E"/>
    <w:rsid w:val="00FF111D"/>
    <w:rsid w:val="00FF1697"/>
    <w:rsid w:val="00FF17F3"/>
    <w:rsid w:val="00FF2215"/>
    <w:rsid w:val="00FF2833"/>
    <w:rsid w:val="00FF2984"/>
    <w:rsid w:val="00FF4518"/>
    <w:rsid w:val="00FF49B9"/>
    <w:rsid w:val="00FF4C4D"/>
    <w:rsid w:val="00FF507B"/>
    <w:rsid w:val="00FF5107"/>
    <w:rsid w:val="00FF51E0"/>
    <w:rsid w:val="00FF56E1"/>
    <w:rsid w:val="00FF60C3"/>
    <w:rsid w:val="00FF65BE"/>
    <w:rsid w:val="00FF69C3"/>
    <w:rsid w:val="00FF6C31"/>
    <w:rsid w:val="00FF7372"/>
    <w:rsid w:val="00FF7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2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71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>复旦大学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04-26T07:06:00Z</dcterms:created>
  <dcterms:modified xsi:type="dcterms:W3CDTF">2014-04-26T07:06:00Z</dcterms:modified>
</cp:coreProperties>
</file>